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rPr>
          <w:rFonts w:ascii="Times New Roman Bold" w:hAnsi="Times New Roman Bold"/>
          <w:sz w:val="24"/>
          <w:szCs w:val="24"/>
        </w:rPr>
      </w:pPr>
      <w:bookmarkStart w:id="0" w:name="_Toc102589359"/>
      <w:r>
        <w:rPr>
          <w:rFonts w:ascii="Times New Roman Bold" w:hAnsi="Times New Roman Bold"/>
          <w:sz w:val="24"/>
          <w:szCs w:val="24"/>
        </w:rPr>
        <w:t xml:space="preserve">Adapted PRISMA </w:t>
      </w:r>
      <w:r>
        <w:rPr>
          <w:rFonts w:hint="eastAsia" w:ascii="Times New Roman Bold" w:hAnsi="Times New Roman Bold"/>
          <w:sz w:val="24"/>
          <w:szCs w:val="24"/>
          <w:lang w:val="en-US" w:eastAsia="zh-CN"/>
        </w:rPr>
        <w:t>2009</w:t>
      </w:r>
      <w:r>
        <w:rPr>
          <w:rFonts w:ascii="Times New Roman Bold" w:hAnsi="Times New Roman Bold"/>
          <w:sz w:val="24"/>
          <w:szCs w:val="24"/>
        </w:rPr>
        <w:t xml:space="preserve"> Flow Diagram</w:t>
      </w:r>
      <w:bookmarkEnd w:id="0"/>
      <w:bookmarkStart w:id="1" w:name="_GoBack"/>
      <w:bookmarkEnd w:id="1"/>
    </w:p>
    <w:p>
      <w:pPr>
        <w:pStyle w:val="3"/>
        <w:rPr>
          <w:color w:val="auto"/>
          <w:kern w:val="0"/>
        </w:rPr>
      </w:pPr>
      <w:r>
        <w:rPr>
          <w:color w:val="auto"/>
          <w:kern w:val="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668270</wp:posOffset>
                </wp:positionH>
                <wp:positionV relativeFrom="paragraph">
                  <wp:posOffset>399415</wp:posOffset>
                </wp:positionV>
                <wp:extent cx="2228850" cy="792480"/>
                <wp:effectExtent l="0" t="0" r="19050" b="7620"/>
                <wp:wrapNone/>
                <wp:docPr id="19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2228850" cy="792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dditional records identified through other sources</w:t>
                            </w:r>
                          </w:p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n=7)</w:t>
                            </w:r>
                          </w:p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5" o:spid="_x0000_s1026" o:spt="1" style="position:absolute;left:0pt;margin-left:210.1pt;margin-top:31.45pt;height:62.4pt;width:175.5pt;z-index:251662336;mso-width-relative:page;mso-height-relative:page;" fillcolor="#FFFFFF" filled="t" stroked="t" coordsize="21600,21600" o:gfxdata="UEsFBgAAAAAAAAAAAAAAAAAAAAAAAFBLAwQKAAAAAACHTuJAAAAAAAAAAAAAAAAABAAAAGRycy9Q&#10;SwMEFAAAAAgAh07iQDx9yvrYAAAACgEAAA8AAABkcnMvZG93bnJldi54bWxNj8FOwzAMhu9IvENk&#10;JG4saYGlK00nAeKEOKwgds0Sr61okqrJtu7tMadxtP3p9/dX69kN7IhT7INXkC0EMPQm2N63Cr4+&#10;3+4KYDFpb/UQPCo4Y4R1fX1V6dKGk9/gsUktoxAfS62gS2ksOY+mQ6fjIozo6bYPk9OJxqnldtIn&#10;CncDz4VYcqd7Tx86PeJLh+anOTgFsk2vjXl+NN8f3bl4X833cdNslbq9ycQTsIRzusDwp0/qUJPT&#10;Lhy8jWxQ8JCLnFAFy3wFjAApM1rsiCykBF5X/H+F+hdQSwMEFAAAAAgAh07iQF9uTqocAgAATAQA&#10;AA4AAABkcnMvZTJvRG9jLnhtbK1UzY7TMBC+I/EOlu80adRCGzVdoa2KkPhZaeEBHMdpLPmPsduk&#10;vAwSNx6Cx1nxGkycbMkuHPZADtaMPf5mvm/G2Vx1WpGTAC+tKeh8llIiDLeVNIeCfv60f7GixAdm&#10;KqasEQU9C0+vts+fbVqXi8w2VlUCCIIYn7euoE0ILk8SzxuhmZ9ZJwwe1hY0C+jCIamAtYiuVZKl&#10;6cuktVA5sFx4j7u74ZCOiPAUQFvXkoud5UctTBhQQSgWkJJvpPN0G6uta8HDx7r2IhBVUGQa4opJ&#10;0C77NdluWH4A5hrJxxLYU0p4xEkzaTDpBWrHAiNHkH9BacnBeluHGbc6GYhERZDFPH2kzW3DnIhc&#10;UGrvLqL7/wfLP5xugMgKJ2FNiWEaO/7r24+7n9/JfNmr0zqfY9Ctu4HR82iSsn1vK4xlx2Aj8a4G&#10;3QuAlEgX9T1f9BVdIBw3syxbrZYoPcezV+tssYoNSFh+f9uBD2+E1aQ3CgrYv4jOTu98wPwYeh/S&#10;J/NWyWovlYoOHMprBeTEsNf7+PUE8MqDMGVIW9D1MltG5AdnfgqRxu9fEFoGfAJK6oKupkHKYLpe&#10;sF6iQbrQld2oW2mrMyoHdhhCfIJoNBa+UtLiABbUfzkyEJSotwY7vJ4vFv3ETh2YOuXUYYYjVEED&#10;JYN5HYYpPzqQhwYzzSNdY19jx2oZxexLHaoa68Yhi4KND6Kf4qkfo/78BLa/A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BYAAABkcnMvUEsB&#10;AhQAFAAAAAgAh07iQDx9yvrYAAAACgEAAA8AAAAAAAAAAQAgAAAAOAAAAGRycy9kb3ducmV2Lnht&#10;bFBLAQIUABQAAAAIAIdO4kBfbk6qHAIAAEwEAAAOAAAAAAAAAAEAIAAAAD0BAABkcnMvZTJvRG9j&#10;LnhtbFBLBQYAAAAABgAGAFkBAADLBQAAAAA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dditional records identified through other sources</w:t>
                      </w:r>
                    </w:p>
                    <w:p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n=7)</w:t>
                      </w:r>
                    </w:p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38125</wp:posOffset>
                </wp:positionH>
                <wp:positionV relativeFrom="paragraph">
                  <wp:posOffset>398145</wp:posOffset>
                </wp:positionV>
                <wp:extent cx="2228850" cy="815975"/>
                <wp:effectExtent l="0" t="0" r="19050" b="10160"/>
                <wp:wrapNone/>
                <wp:docPr id="16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2228850" cy="81592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 = 686)</w:t>
                            </w:r>
                          </w:p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8" o:spid="_x0000_s1026" o:spt="1" style="position:absolute;left:0pt;margin-left:18.75pt;margin-top:31.35pt;height:64.25pt;width:175.5pt;z-index:251659264;mso-width-relative:page;mso-height-relative:page;" fillcolor="#FFFFFF" filled="t" stroked="t" coordsize="21600,21600" o:gfxdata="UEsFBgAAAAAAAAAAAAAAAAAAAAAAAFBLAwQKAAAAAACHTuJAAAAAAAAAAAAAAAAABAAAAGRycy9Q&#10;SwMEFAAAAAgAh07iQEF9blrXAAAACQEAAA8AAABkcnMvZG93bnJldi54bWxNj01PwzAMhu9I/IfI&#10;SNxY+qGtXWk6CRAnxGEFwTVLTFvROFWTbd2/x5zgaL+PXj+ud4sbxQnnMHhSkK4SEEjG24E6Be9v&#10;z3cliBA1WT16QgUXDLBrrq9qXVl/pj2e2tgJLqFQaQV9jFMlZTA9Oh1WfkLi7MvPTkce507aWZ+5&#10;3I0yS5KNdHogvtDrCR97NN/t0SkouvjUmoe1+XjtL+XLdsnDvv1U6vYmTe5BRFziHwy/+qwODTsd&#10;/JFsEKOCvFgzqWCTFSA4z8uSFwcGt2kGsqnl/w+aH1BLAwQUAAAACACHTuJA9+rmpBkCAABMBAAA&#10;DgAAAGRycy9lMm9Eb2MueG1srVRLbtswEN0X6B0I7mtZQmzYguWgiOGiQD8B0h6AoiiLAH8d0pbc&#10;yxTorofocYpcoyNKcZW0iyzKBTFDjt7MezPU5rrTipwEeGlNQdPZnBJhuK2kORT086f9qxUlPjBT&#10;MWWNKOhZeHq9ffli07pcZLaxqhJAEMT4vHUFbUJweZJ43gjN/Mw6YfCytqBZQBcOSQWsRXStkmw+&#10;XyathcqB5cJ7PN0Nl3REhOcA2rqWXOwsP2phwoAKQrGAlHwjnafbWG1dCx4+1rUXgaiCItMQd0yC&#10;dtnvyXbD8gMw10g+lsCeU8ITTppJg0kvUDsWGDmC/AtKSw7W2zrMuNXJQCQqgizS+RNt7hrmROSC&#10;Unt3Ed3/P1j+4XQLRFY4CUtKDNPY8ftvP379/E7SVa9O63yOQXfuFkbPo0nK9r2tMJYdg43Euxp0&#10;LwBSIl3U93zRV3SBcDzMsmy1WqD0HO9W6WKdLfsUCcsfvnbgwxthNemNggL2L6Kz0zsfhtCHkD6Z&#10;t0pWe6lUdOBQ3iggJ4a93sc1oj8KU4a0BV0vskVEfnTnpxDzuP4FoWXAJ6CkRhbTIGWQTC9YL9Eg&#10;XejKbtSttNUZlQM7DCE+QTQaC18paXEAC+q/HBkIStRbgx1ep1dX/cROHZg65dRhhiNUQQMlg3kT&#10;hik/OpCHBjOlka6xr7FjtYxi9qUOVY1145DFdowPop/iqR+j/vwEtr8B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nwQAAFtDb250ZW50X1R5cGVz&#10;XS54bWxQSwECFAAKAAAAAACHTuJAAAAAAAAAAAAAAAAABgAAAAAAAAAAABAAAACBAwAAX3JlbHMv&#10;UEsBAhQAFAAAAAgAh07iQIoUZjzRAAAAlAEAAAsAAAAAAAAAAQAgAAAApQMAAF9yZWxzLy5yZWxz&#10;UEsBAhQACgAAAAAAh07iQAAAAAAAAAAAAAAAAAQAAAAAAAAAAAAQAAAAFgAAAGRycy9QSwECFAAU&#10;AAAACACHTuJAQX1uWtcAAAAJAQAADwAAAAAAAAABACAAAAA4AAAAZHJzL2Rvd25yZXYueG1sUEsB&#10;AhQAFAAAAAgAh07iQPfq5qQZAgAATAQAAA4AAAAAAAAAAQAgAAAAPAEAAGRycy9lMm9Eb2MueG1s&#10;UEsFBgAAAAAGAAYAWQEAAMcFAAAAAA=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cords identified through database searching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 = 686)</w:t>
                      </w:r>
                    </w:p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/>
    <w:p>
      <w:pPr>
        <w:spacing w:before="480" w:beforeLines="200" w:after="480" w:afterLines="200"/>
        <w:jc w:val="both"/>
        <w:rPr>
          <w:rFonts w:ascii="Times New Roman" w:hAnsi="Times New Roman" w:cs="Times New Roman"/>
        </w:rPr>
      </w:pPr>
      <w:r>
        <w:rPr>
          <w:color w:val="auto"/>
          <w:kern w:val="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127760</wp:posOffset>
                </wp:positionH>
                <wp:positionV relativeFrom="paragraph">
                  <wp:posOffset>733425</wp:posOffset>
                </wp:positionV>
                <wp:extent cx="2771775" cy="571500"/>
                <wp:effectExtent l="0" t="0" r="0" b="0"/>
                <wp:wrapNone/>
                <wp:docPr id="6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cords after duplicates remov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 = 35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7" o:spid="_x0000_s1026" o:spt="1" style="position:absolute;left:0pt;margin-left:88.8pt;margin-top:57.75pt;height:45pt;width:218.25pt;z-index:251663360;mso-width-relative:page;mso-height-relative:page;" fillcolor="#FFFFFF" filled="t" stroked="t" coordsize="21600,21600" o:gfxdata="UEsFBgAAAAAAAAAAAAAAAAAAAAAAAFBLAwQKAAAAAACHTuJAAAAAAAAAAAAAAAAABAAAAGRycy9Q&#10;SwMEFAAAAAgAh07iQAb14RvZAAAACwEAAA8AAABkcnMvZG93bnJldi54bWxNj8FOwzAQRO9I/IO1&#10;SNyonUKSNsSpBIgT4tCA6NW1TRwRr6PYbdO/ZzmV287uaPZNvZn9wI52in1ACdlCALOog+mxk/D5&#10;8Xq3AhaTQqOGgFbC2UbYNNdXtapMOOHWHtvUMQrBWCkJLqWx4jxqZ72KizBapNt3mLxKJKeOm0md&#10;KNwPfClEwb3qkT44NdpnZ/VPe/ASyi69tPop11/v7rx6W8/3cdvupLy9ycQjsGTndDHDHz6hQ0NM&#10;+3BAE9lAuiwLstKQ5TkwchTZQwZsL2EpaMObmv/v0PwCUEsDBBQAAAAIAIdO4kB/wZq8GwIAAEoE&#10;AAAOAAAAZHJzL2Uyb0RvYy54bWytVEtu2zAQ3RfoHQjua0lGHCWC5aCI4aJAPwHSHoCiKIsAfx3S&#10;ltLLFOiuh+hxgl6jI0pxlbSLLKoFMUMO38x7M9T6qteKHAV4aU1Js0VKiTDc1tLsS/r50+7VBSU+&#10;MFMzZY0o6Z3w9Grz8sW6c4VY2taqWgBBEOOLzpW0DcEVSeJ5KzTzC+uEwcPGgmYBXdgnNbAO0bVK&#10;lml6nnQWageWC+9xdzse0gkRngNom0ZysbX8oIUJIyoIxQJS8q10nm5itU0jePjYNF4EokqKTENc&#10;MQna1bAmmzUr9sBcK/lUAntOCU84aSYNJj1BbVlg5ADyLygtOVhvm7DgVicjkagIssjSJ9rctsyJ&#10;yAWl9u4kuv9/sPzD8QaIrEt6TolhGhv+69uP+5/fST5o0zlfYMitu4HJ82iSqntvawxlh2Aj7b4B&#10;PdBHQqSP6t6d1BV9IBw3l3me5fmKEo5nqzxbpVH+hBUPtx348EZYTQajpIDdi+js+M4HzI+hDyFD&#10;Mm+VrHdSqejAvrpWQI4MO72L30AArzwKU4Z0Jb1cLVcR+dGZn0Ok8fsXhJYBH4CSuqQX8yBlMN0g&#10;2CDRKF3oq37SrbL1HSoHdhxBfIBotBa+UtLh+JXUfzkwEJSotwb7e5mdnQ3zOndg7lRzhxmOUCUN&#10;lIzmdRhn/OBA7lvMlEW6xr7GjjUyijmUOlY11Y0jFgWbnsMww3M/Rv35BWx+A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BYAAABkcnMvUEsB&#10;AhQAFAAAAAgAh07iQAb14RvZAAAACwEAAA8AAAAAAAAAAQAgAAAAOAAAAGRycy9kb3ducmV2Lnht&#10;bFBLAQIUABQAAAAIAIdO4kB/wZq8GwIAAEoEAAAOAAAAAAAAAAEAIAAAAD4BAABkcnMvZTJvRG9j&#10;LnhtbFBLBQYAAAAABgAGAFkBAADLBQAAAAA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cords after duplicates removed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 = 35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</w:rPr>
        <mc:AlternateContent>
          <mc:Choice Requires="wps">
            <w:drawing>
              <wp:anchor distT="36195" distB="36195" distL="36195" distR="36195" simplePos="0" relativeHeight="251671552" behindDoc="0" locked="0" layoutInCell="1" allowOverlap="1">
                <wp:simplePos x="0" y="0"/>
                <wp:positionH relativeFrom="column">
                  <wp:posOffset>3739515</wp:posOffset>
                </wp:positionH>
                <wp:positionV relativeFrom="paragraph">
                  <wp:posOffset>240030</wp:posOffset>
                </wp:positionV>
                <wp:extent cx="0" cy="450215"/>
                <wp:effectExtent l="38100" t="0" r="38100" b="6985"/>
                <wp:wrapNone/>
                <wp:docPr id="11" name="自选图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4502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12" o:spid="_x0000_s1026" o:spt="32" type="#_x0000_t32" style="position:absolute;left:0pt;margin-left:294.45pt;margin-top:18.9pt;height:35.45pt;width:0pt;z-index:251671552;mso-width-relative:page;mso-height-relative:page;" filled="f" stroked="t" coordsize="21600,21600" o:gfxdata="UEsFBgAAAAAAAAAAAAAAAAAAAAAAAFBLAwQKAAAAAACHTuJAAAAAAAAAAAAAAAAABAAAAGRycy9Q&#10;SwMEFAAAAAgAh07iQIitJiXYAAAACgEAAA8AAABkcnMvZG93bnJldi54bWxNj01PwzAMhu9I/IfI&#10;SNxYMhBdV5pOggnRC5PYEOKYtaaJaJyqyb749RhxgKPtR6+ft1wcfS/2OEYXSMN0okAgNaF11Gl4&#10;3Txe5SBiMtSaPhBqOGGERXV+VpqiDQd6wf06dYJDKBZGg01pKKSMjUVv4iQMSHz7CKM3icexk+1o&#10;Dhzue3mtVCa9ccQfrBnwwWLzud55DWn5frLZW3M/d6vN03Pmvuq6Xmp9eTFVdyASHtMfDD/6rA4V&#10;O23Djtooeg23eT5nVMPNjCsw8LvYMqnyGciqlP8rVN9QSwMEFAAAAAgAh07iQLWJq4bwAQAAwAMA&#10;AA4AAABkcnMvZTJvRG9jLnhtbK1TvY4TMRDukXgHyz232YggWGVzRcLR8HMS8AAT25u1ZHss28km&#10;HR3iGegoeQd4m5PgLRh796LjaK7AhTWe8Xwz3+fx8vJoDTuoEDW6ltcXM86UEyi127X844erJ885&#10;iwmcBINOtfykIr9cPX60HHyj5tijkSowAnGxGXzL+5R8U1VR9MpCvECvHAU7DBYSHcOukgEGQrem&#10;ms9mz6oBg/QBhYqRvJsxyCfE8BBA7Dot1AbF3iqXRtSgDCSiFHvtI1+VbrtOifSu66JKzLScmKay&#10;UxGyt3mvVktodgF8r8XUAjykhXucLGhHRc9QG0jA9kH/A2W1CBixSxcCbTUSKYoQi3p2T5v3PXhV&#10;uJDU0Z9Fj/8PVrw9XAemJU1CzZkDSy/+6/P335++3Hz9efPjG6vnWaPBx4aurt11mE7RU952eIOS&#10;MmCfsNA/dsFmGYgYOxaVT2eV1TExMToFeZ8uZvN6kcEraG7zfIjplULLstHymALoXZ/W6Bw9JYa6&#10;VIHD65jGxNuEXNThlTaG/NAYx4aWv1jMFyUhotEyB3Msht12bQI7QJ6JsqYu/roWcO9kAUugzUsn&#10;WTp54pqCBrcziucKVknOjKKPlK2xJeNyFVWGb+ozy5cFG4XcojwVHavsp4ctEkxDmCfn7pnsux9v&#10;9Q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WAAAAZHJzL1BLAQIUABQAAAAIAIdO4kCIrSYl2AAAAAoBAAAPAAAAAAAAAAEAIAAAADgAAABk&#10;cnMvZG93bnJldi54bWxQSwECFAAUAAAACACHTuJAtYmrhvABAADAAwAADgAAAAAAAAABACAAAAA9&#10;AQAAZHJzL2Uyb0RvYy54bWxQSwUGAAAAAAYABgBZAQAAnwUAAAAA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  <w:kern w:val="0"/>
        </w:rPr>
        <mc:AlternateContent>
          <mc:Choice Requires="wps">
            <w:drawing>
              <wp:anchor distT="36195" distB="36195" distL="36195" distR="36195" simplePos="0" relativeHeight="251660288" behindDoc="0" locked="0" layoutInCell="1" allowOverlap="1">
                <wp:simplePos x="0" y="0"/>
                <wp:positionH relativeFrom="column">
                  <wp:posOffset>1442085</wp:posOffset>
                </wp:positionH>
                <wp:positionV relativeFrom="paragraph">
                  <wp:posOffset>260985</wp:posOffset>
                </wp:positionV>
                <wp:extent cx="0" cy="457200"/>
                <wp:effectExtent l="63500" t="0" r="50800" b="25400"/>
                <wp:wrapNone/>
                <wp:docPr id="17" name="自选图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19" o:spid="_x0000_s1026" o:spt="32" type="#_x0000_t32" style="position:absolute;left:0pt;margin-left:113.55pt;margin-top:20.55pt;height:36pt;width:0pt;z-index:251660288;mso-width-relative:page;mso-height-relative:page;" filled="f" stroked="t" coordsize="21600,21600" o:gfxdata="UEsFBgAAAAAAAAAAAAAAAAAAAAAAAFBLAwQKAAAAAACHTuJAAAAAAAAAAAAAAAAABAAAAGRycy9Q&#10;SwMEFAAAAAgAh07iQGzUh7bYAAAACgEAAA8AAABkcnMvZG93bnJldi54bWxNj01LxDAQhu+C/yGM&#10;4M1NU6Vqbbqgi9iLC+6KeMy2YxNsJqXJfvnrHfGgp2FmHt55ppof/CB2OEUXSIOaZSCQ2tA56jW8&#10;rh8vbkDEZKgzQyDUcMQI8/r0pDJlF/b0grtV6gWHUCyNBpvSWEoZW4vexFkYkXj3ESZvErdTL7vJ&#10;7DncDzLPskJ644gvWDPig8X2c7X1GtLi/WiLt/b+1i3XT8+F+2qaZqH1+ZnK7kAkPKQ/GH70WR1q&#10;dtqELXVRDBry/FoxquFKcWXgd7BhUl0qkHUl/79QfwNQSwMEFAAAAAgAh07iQLcld4PxAQAAwAMA&#10;AA4AAABkcnMvZTJvRG9jLnhtbK1TzW4TMRC+I/EOlu90k4hQusqmh4Ry4acS8ACO7d21ZHussZNN&#10;btwQz8CNI+9A36YSvAVjbxqVcukBH6zxjOeb+T6PF5d7Z9lOYzTgGz49m3CmvQRlfNfwTx+vnr3k&#10;LCbhlbDgdcMPOvLL5dMniyHUegY9WKWREYiP9RAa3qcU6qqKstdOxDMI2lOwBXQi0RG7SqEYCN3Z&#10;ajaZvKgGQBUQpI6RvOsxyI+I+BhAaFsj9Rrk1mmfRlTUViSiFHsTIl+WbttWy/S+baNOzDacmKay&#10;UxGyN3mvlgtRdyhCb+SxBfGYFh5wcsJ4KnqCWosk2BbNP1DOSIQIbTqT4KqRSFGEWEwnD7T50Iug&#10;CxeSOoaT6PH/wcp3u2tkRtEknHPmhaMX//Xlx+/PX2+/3dz+/M6mF1mjIcSarq78NR5PMVDeZngL&#10;ijLENkGhv2/RZRmIGNsXlQ8nlfU+MTk6JXmfz89pHDJ4Jeq7vIAxvdbgWDYaHhMK0/VpBd7TUwJO&#10;SxWxexPTmHiXkIt6uDLWkl/U1rOh4Rfz2bwkRLBG5WCORew2K4tsJ/JMlHXs4q9rCFuvClgSxr7y&#10;iqVDIK4JjfCd1TxXcFpxZjV9pGyNLVmfq+gyfMc+s3xZsFHIDahD0bHKfnrYIsFxCPPk3D+Tff/j&#10;Lf8A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FgAAAGRycy9QSwECFAAUAAAACACHTuJAbNSHttgAAAAKAQAADwAAAAAAAAABACAAAAA4AAAA&#10;ZHJzL2Rvd25yZXYueG1sUEsBAhQAFAAAAAgAh07iQLcld4PxAQAAwAMAAA4AAAAAAAAAAQAgAAAA&#10;PQEAAGRycy9lMm9Eb2MueG1sUEsFBgAAAAAGAAYAWQEAAKAFAAAAAA=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before="480" w:beforeLines="200" w:after="480" w:afterLines="200"/>
        <w:jc w:val="both"/>
        <w:rPr>
          <w:rFonts w:ascii="Arial" w:hAnsi="Arial" w:cs="Arial"/>
          <w:b/>
        </w:rPr>
      </w:pPr>
      <w:r>
        <w:rPr>
          <w:color w:val="auto"/>
          <w:kern w:val="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999865</wp:posOffset>
                </wp:positionH>
                <wp:positionV relativeFrom="paragraph">
                  <wp:posOffset>693420</wp:posOffset>
                </wp:positionV>
                <wp:extent cx="1714500" cy="711200"/>
                <wp:effectExtent l="0" t="0" r="12700" b="12700"/>
                <wp:wrapNone/>
                <wp:docPr id="15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714500" cy="71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cords exclud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 =30)</w:t>
                            </w:r>
                          </w:p>
                          <w:p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7" o:spid="_x0000_s1026" o:spt="1" style="position:absolute;left:0pt;margin-left:314.95pt;margin-top:54.6pt;height:56pt;width:135pt;z-index:251665408;mso-width-relative:page;mso-height-relative:page;" fillcolor="#FFFFFF" filled="t" stroked="t" coordsize="21600,21600" o:gfxdata="UEsFBgAAAAAAAAAAAAAAAAAAAAAAAFBLAwQKAAAAAACHTuJAAAAAAAAAAAAAAAAABAAAAGRycy9Q&#10;SwMEFAAAAAgAh07iQFKtbf/XAAAACwEAAA8AAABkcnMvZG93bnJldi54bWxNj8FOwzAMhu9IvENk&#10;JG4saRCjKU0nAeKEOKwguGZJaCsap2qyrXt7vBMc7f/T78/1ZgkjO/g5DRE1FCsBzKONbsBOw8f7&#10;y00JLGWDzowRvYaTT7BpLi9qU7l4xK0/tLljVIKpMhr6nKeK82R7H0xaxckjZd9xDibTOHfczeZI&#10;5WHkUog1D2ZAutCbyT/13v60+6DhvsvPrX28s59v/al8Vctt2rZfWl9fFeIBWPZL/oPhrE/q0JDT&#10;Lu7RJTZqWEulCKVAKAmMiFKdNzsNUhYSeFPz/z80v1BLAwQUAAAACACHTuJArc3/FBgCAABMBAAA&#10;DgAAAGRycy9lMm9Eb2MueG1srVRLbtswEN0X6B0I7mtJhl0nguWgiOGiQD8B0h6AoiiLAH8d0pbc&#10;yxTorofocYpeoyNKcZXPIotyQcyQozfz3gy1vuq0IkcBXlpT0GyWUiIMt5U0+4J++bx7dUGJD8xU&#10;TFkjCnoSnl5tXr5Yty4Xc9tYVQkgCGJ83rqCNiG4PEk8b4RmfmadMHhZW9AsoAv7pALWIrpWyTxN&#10;XyethcqB5cJ7PN0Ol3REhOcA2rqWXGwtP2hhwoAKQrGAlHwjnaebWG1dCx4+1bUXgaiCItMQd0yC&#10;dtnvyWbN8j0w10g+lsCeU8IDTppJg0nPUFsWGDmAfASlJQfrbR1m3OpkIBIVQRZZ+kCb24Y5Ebmg&#10;1N6dRff/D5Z/PN4AkRVOwpISwzR2/M/3n79//SDZqlendT7HoFt3A6Pn0SRl+8FWGMsOwUbiXQ26&#10;FwApkS7qezrrK7pAOB5mq2yxTFF6jnerLMNx6FMkLL/72oEPb4XVpDcKCti/iM6O730YQu9C+mTe&#10;KlntpFLRgX15rYAcGfZ6F9eIfi9MGdIW9HI5X0bke3d+CpHG9RSElgGfgJK6oBfTIGWQTC9YL9Eg&#10;XejKbtSttNUJlQM7DCE+QTQaC98oaXEAC+q/HhgIStQ7gx2+zBaLfmKnDkydcuowwxGqoIGSwbwO&#10;w5QfHMh9g5mySNfYN9ixWkYx+1KHqsa6cchiO8YH0U/x1I9R/34Cm7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WAAAAZHJzL1BLAQIUABQA&#10;AAAIAIdO4kBSrW3/1wAAAAsBAAAPAAAAAAAAAAEAIAAAADgAAABkcnMvZG93bnJldi54bWxQSwEC&#10;FAAUAAAACACHTuJArc3/FBgCAABMBAAADgAAAAAAAAABACAAAAA8AQAAZHJzL2Uyb0RvYy54bWxQ&#10;SwUGAAAAAAYABgBZAQAAxgUAAAAA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cords excluded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 =30)</w:t>
                      </w:r>
                    </w:p>
                    <w:p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</w:rPr>
        <mc:AlternateContent>
          <mc:Choice Requires="wps">
            <w:drawing>
              <wp:anchor distT="36195" distB="36195" distL="36195" distR="36195" simplePos="0" relativeHeight="251672576" behindDoc="0" locked="0" layoutInCell="1" allowOverlap="1">
                <wp:simplePos x="0" y="0"/>
                <wp:positionH relativeFrom="column">
                  <wp:posOffset>3364230</wp:posOffset>
                </wp:positionH>
                <wp:positionV relativeFrom="paragraph">
                  <wp:posOffset>2237105</wp:posOffset>
                </wp:positionV>
                <wp:extent cx="628650" cy="0"/>
                <wp:effectExtent l="0" t="63500" r="0" b="63500"/>
                <wp:wrapNone/>
                <wp:docPr id="8" name="自选图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9" o:spid="_x0000_s1026" o:spt="32" type="#_x0000_t32" style="position:absolute;left:0pt;margin-left:264.9pt;margin-top:176.15pt;height:0pt;width:49.5pt;z-index:251672576;mso-width-relative:page;mso-height-relative:page;" filled="f" stroked="t" coordsize="21600,21600" o:gfxdata="UEsFBgAAAAAAAAAAAAAAAAAAAAAAAFBLAwQKAAAAAACHTuJAAAAAAAAAAAAAAAAABAAAAGRycy9Q&#10;SwMEFAAAAAgAh07iQKOrbijYAAAACwEAAA8AAABkcnMvZG93bnJldi54bWxNj01Lw0AQhu+C/2EZ&#10;wZvdNKWhjdkUtIi5KNiKeNxmx+xidjZkt1/+ekcQ9Ph+8M4z1erke3HAMbpACqaTDARSG4yjTsHr&#10;9uFmASImTUb3gVDBGSOs6suLSpcmHOkFD5vUCR6hWGoFNqWhlDK2Fr2OkzAgcfYRRq8Ty7GTZtRH&#10;Hve9zLOskF474gtWD3hvsf3c7L2CtH4/2+KtvVu65+3jU+G+mqZZK3V9Nc1uQSQ8pb8y/OAzOtTM&#10;tAt7MlH0Cub5ktGTgtk8n4HgRpEv2Nn9OrKu5P8f6m9QSwMEFAAAAAgAh07iQOTj7wDwAQAAvgMA&#10;AA4AAABkcnMvZTJvRG9jLnhtbK1TS44TMRDdI3EHy3vSSaREM610ZpEwbPiMBBzAsd3dlmyXVXbS&#10;yY4d4gzsWHIHuM1IcAvKzkfDsJkFXlhll+tVvVflxc3eWbbTGA34hk9GY860l6CM7xr+8cPtiyvO&#10;YhJeCQteN/ygI79ZPn+2GEKtp9CDVRoZgfhYD6HhfUqhrqooe+1EHEHQnpwtoBOJjthVCsVA6M5W&#10;0/F4Xg2AKiBIHSPdro9OfkLEpwBC2xqp1yC3Tvt0REVtRSJKsTch8mWptm21TO/aNurEbMOJaSo7&#10;JSF7k/dquRB1hyL0Rp5KEE8p4REnJ4ynpBeotUiCbdH8A+WMRIjQppEEVx2JFEWIxWT8SJv3vQi6&#10;cCGpY7iIHv8frHy7u0NmVMOp7V44avivz99/f/py//Xn/Y9v7DorNIRY08OVv8PTKQaK2gxvQFGA&#10;2CYo5PctuiwC0WL7ovHhorHeJybpcj69ms9IfXl2VaI+xwWM6ZUGx7LR8JhQmK5PK/CeGgk4KVnE&#10;7nVMVAcFngNyUg+3xtrST+vZ0PDr2XRWAiJYo7IzP4vYbVYW2U7kiSgrUySwv54hbL0qYEkY+9Ir&#10;lg6BuCY0wndW85zBacWZ1fSNsnVEsT5n0WX0TnVm+bJgRyE3oA5FxyrfU1tL8tMI5rl5eCb74bdb&#10;/g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WAAAAZHJzL1BLAQIUABQAAAAIAIdO4kCjq24o2AAAAAsBAAAPAAAAAAAAAAEAIAAAADgAAABk&#10;cnMvZG93bnJldi54bWxQSwECFAAUAAAACACHTuJA5OPvAPABAAC+AwAADgAAAAAAAAABACAAAAA9&#10;AQAAZHJzL2Uyb0RvYy54bWxQSwUGAAAAAAYABgBZAQAAnwUAAAAA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  <w:kern w:val="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999865</wp:posOffset>
                </wp:positionH>
                <wp:positionV relativeFrom="paragraph">
                  <wp:posOffset>1556385</wp:posOffset>
                </wp:positionV>
                <wp:extent cx="1780540" cy="1638300"/>
                <wp:effectExtent l="0" t="0" r="10160" b="12700"/>
                <wp:wrapNone/>
                <wp:docPr id="18" name="矩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780540" cy="163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 = 5)</w:t>
                            </w:r>
                          </w:p>
                          <w:p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eastAsia="宋体" w:cs="Times New Roman"/>
                                <w:kern w:val="0"/>
                                <w:sz w:val="20"/>
                                <w:szCs w:val="20"/>
                              </w:rPr>
                              <w:t xml:space="preserve">Unpublished conference(n=2) and </w:t>
                            </w:r>
                            <w:r>
                              <w:rPr>
                                <w:rFonts w:hint="eastAsia" w:ascii="Times New Roman" w:hAnsi="Times New Roman" w:eastAsia="宋体"/>
                                <w:kern w:val="0"/>
                                <w:sz w:val="20"/>
                                <w:szCs w:val="20"/>
                              </w:rPr>
                              <w:t>Including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宋体"/>
                                <w:kern w:val="0"/>
                                <w:sz w:val="20"/>
                                <w:szCs w:val="20"/>
                              </w:rPr>
                              <w:t>men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kern w:val="0"/>
                                <w:sz w:val="20"/>
                                <w:szCs w:val="20"/>
                              </w:rPr>
                              <w:t xml:space="preserve"> breast cancer </w:t>
                            </w:r>
                            <w:r>
                              <w:rPr>
                                <w:rFonts w:hint="eastAsia" w:ascii="Times New Roman" w:hAnsi="Times New Roman" w:eastAsia="宋体"/>
                                <w:kern w:val="0"/>
                                <w:sz w:val="20"/>
                                <w:szCs w:val="20"/>
                              </w:rPr>
                              <w:t>survivors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kern w:val="0"/>
                                <w:sz w:val="20"/>
                                <w:szCs w:val="20"/>
                              </w:rPr>
                              <w:t>(n=3)</w:t>
                            </w:r>
                          </w:p>
                          <w:p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20" o:spid="_x0000_s1026" o:spt="1" style="position:absolute;left:0pt;margin-left:314.95pt;margin-top:122.55pt;height:129pt;width:140.2pt;z-index:251667456;mso-width-relative:page;mso-height-relative:page;" fillcolor="#FFFFFF" filled="t" stroked="t" coordsize="21600,21600" o:gfxdata="UEsFBgAAAAAAAAAAAAAAAAAAAAAAAFBLAwQKAAAAAACHTuJAAAAAAAAAAAAAAAAABAAAAGRycy9Q&#10;SwMEFAAAAAgAh07iQB46P5/ZAAAACwEAAA8AAABkcnMvZG93bnJldi54bWxNj8FOwzAQRO9I/IO1&#10;SNyo7YSUJmRTCRAnxKEBwdV1ljgitqPYbdO/x5zguJqnmbf1drEjO9IcBu8Q5EoAI6d9N7ge4f3t&#10;+WYDLETlOjV6RwhnCrBtLi9qVXX+5HZ0bGPPUokLlUIwMU4V50Ebsiqs/EQuZV9+tiqmc+55N6tT&#10;Krcjz4RYc6sGlxaMmujRkP5uDxbhro9PrX4o9MerOW9eyiUPu/YT8fpKintgkZb4B8OvflKHJjnt&#10;/cF1gY0I66wsE4qQ3RYSWCJKKXJge4RC5BJ4U/P/PzQ/UEsDBBQAAAAIAIdO4kAPlK7mGwIAAE0E&#10;AAAOAAAAZHJzL2Uyb0RvYy54bWytVM2O0zAQviPxDpbvNEl3u3Sjpiu0VRESPystPIDjOIkl/zF2&#10;m5SXQeLGQ/A4iNdg4rQlu3DYAzlYM/b4m/m+GWd102tF9gK8tKag2SylRBhuK2magn76uH2xpMQH&#10;ZiqmrBEFPQhPb9bPn606l4u5ba2qBBAEMT7vXEHbEFyeJJ63QjM/s04YPKwtaBbQhSapgHWIrlUy&#10;T9OrpLNQObBceI+7m/GQHhHhKYC2riUXG8t3WpgwooJQLCAl30rn6TpWW9eChw917UUgqqDINMQV&#10;k6BdDmuyXrG8AeZayY8lsKeU8IiTZtJg0jPUhgVGdiD/gtKSg/W2DjNudTISiYogiyx9pM19y5yI&#10;XFBq786i+/8Hy9/v74DICicB+26Yxo7/+vr9549vZB7V6ZzPMeje3QFqNXgeTVJ272yFsWwXbCTe&#10;16AHAZAS6aO+h7O+og+E42b2cpkuLlF6jmfZ1cXyIo05Epafrjvw4bWwmgxGQQEbGOHZ/q0PWACG&#10;nkKGbN4qWW2lUtGBprxVQPYMm72N39BfvPIgTBnSFfR6MV9E5AdnfgqRxu9fEFoGfANK6oIup0HK&#10;YLqTRqNaoS/7o3ClrQ4oHdhxCvENotFa+EJJhxNYUP95x0BQot4YbPF1djloFaYOTJ1y6jDDEaqg&#10;gZLRvA3jmO8cyKbFTFmka+wrbFkto5hDqWNVx7pxyqJgxxcxjPHUj1F//gLr3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BYAAABkcnMvUEsB&#10;AhQAFAAAAAgAh07iQB46P5/ZAAAACwEAAA8AAAAAAAAAAQAgAAAAOAAAAGRycy9kb3ducmV2Lnht&#10;bFBLAQIUABQAAAAIAIdO4kAPlK7mGwIAAE0EAAAOAAAAAAAAAAEAIAAAAD4BAABkcnMvZTJvRG9j&#10;LnhtbFBLBQYAAAAABgAGAFkBAADLBQAAAAA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ull-text articles excluded, with reason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 = 5)</w:t>
                      </w:r>
                    </w:p>
                    <w:p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eastAsia="宋体" w:cs="Times New Roman"/>
                          <w:kern w:val="0"/>
                          <w:sz w:val="20"/>
                          <w:szCs w:val="20"/>
                        </w:rPr>
                        <w:t xml:space="preserve">Unpublished conference(n=2) and </w:t>
                      </w:r>
                      <w:r>
                        <w:rPr>
                          <w:rFonts w:hint="eastAsia" w:ascii="Times New Roman" w:hAnsi="Times New Roman" w:eastAsia="宋体"/>
                          <w:kern w:val="0"/>
                          <w:sz w:val="20"/>
                          <w:szCs w:val="20"/>
                        </w:rPr>
                        <w:t>Including</w:t>
                      </w:r>
                      <w:r>
                        <w:rPr>
                          <w:rFonts w:ascii="Times New Roman" w:hAnsi="Times New Roman" w:eastAsia="宋体" w:cs="Times New Roman"/>
                          <w:kern w:val="0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宋体"/>
                          <w:kern w:val="0"/>
                          <w:sz w:val="20"/>
                          <w:szCs w:val="20"/>
                        </w:rPr>
                        <w:t>men</w:t>
                      </w:r>
                      <w:r>
                        <w:rPr>
                          <w:rFonts w:ascii="Times New Roman" w:hAnsi="Times New Roman" w:eastAsia="宋体" w:cs="Times New Roman"/>
                          <w:kern w:val="0"/>
                          <w:sz w:val="20"/>
                          <w:szCs w:val="20"/>
                        </w:rPr>
                        <w:t xml:space="preserve"> breast cancer </w:t>
                      </w:r>
                      <w:r>
                        <w:rPr>
                          <w:rFonts w:hint="eastAsia" w:ascii="Times New Roman" w:hAnsi="Times New Roman" w:eastAsia="宋体"/>
                          <w:kern w:val="0"/>
                          <w:sz w:val="20"/>
                          <w:szCs w:val="20"/>
                        </w:rPr>
                        <w:t>survivors</w:t>
                      </w:r>
                      <w:r>
                        <w:rPr>
                          <w:rFonts w:ascii="Times New Roman" w:hAnsi="Times New Roman" w:eastAsia="宋体" w:cs="Times New Roman"/>
                          <w:kern w:val="0"/>
                          <w:sz w:val="20"/>
                          <w:szCs w:val="20"/>
                        </w:rPr>
                        <w:t>(n=3)</w:t>
                      </w:r>
                    </w:p>
                    <w:p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</w:rPr>
        <mc:AlternateContent>
          <mc:Choice Requires="wps">
            <w:drawing>
              <wp:anchor distT="36195" distB="36195" distL="36195" distR="36195" simplePos="0" relativeHeight="251673600" behindDoc="0" locked="0" layoutInCell="1" allowOverlap="1">
                <wp:simplePos x="0" y="0"/>
                <wp:positionH relativeFrom="column">
                  <wp:posOffset>3293110</wp:posOffset>
                </wp:positionH>
                <wp:positionV relativeFrom="paragraph">
                  <wp:posOffset>1199515</wp:posOffset>
                </wp:positionV>
                <wp:extent cx="628650" cy="0"/>
                <wp:effectExtent l="0" t="63500" r="0" b="63500"/>
                <wp:wrapNone/>
                <wp:docPr id="12" name="自选图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13" o:spid="_x0000_s1026" o:spt="32" type="#_x0000_t32" style="position:absolute;left:0pt;margin-left:259.3pt;margin-top:94.45pt;height:0pt;width:49.5pt;z-index:251673600;mso-width-relative:page;mso-height-relative:page;" filled="f" stroked="t" coordsize="21600,21600" o:gfxdata="UEsFBgAAAAAAAAAAAAAAAAAAAAAAAFBLAwQKAAAAAACHTuJAAAAAAAAAAAAAAAAABAAAAGRycy9Q&#10;SwMEFAAAAAgAh07iQLE972rYAAAACwEAAA8AAABkcnMvZG93bnJldi54bWxNj09LxDAQxe+C3yGM&#10;4M1NKxi7temCLmIvCrsr4jHbjE2xmZQm+89P7wiCHue9H2/eqxZHP4g9TrEPpCGfZSCQ2mB76jS8&#10;bh6vChAxGbJmCIQaThhhUZ+fVaa04UAr3K9TJziEYmk0uJTGUsrYOvQmzsKIxN5HmLxJfE6dtJM5&#10;cLgf5HWWKelNT/zBmREfHLaf653XkJbvJ6fe2vt5/7J5elb9V9M0S60vL/LsDkTCY/qD4ac+V4ea&#10;O23DjmwUg4abvFCMslEUcxBMqPyWle2vIutK/t9QfwNQSwMEFAAAAAgAh07iQG3dz6PxAQAAwAMA&#10;AA4AAABkcnMvZTJvRG9jLnhtbK1TS44TMRDdI3EHy3vSSVCioZXOLBKGDZ+RgAM4trvbku2yyk46&#10;2bFDnIEdS+4AtxkJbkHZ+WgYNrPAC6vscr2q96q8uN47y3YaowHf8MlozJn2EpTxXcM/frh5dsVZ&#10;TMIrYcHrhh905NfLp08WQ6j1FHqwSiMjEB/rITS8TynUVRVlr52IIwjak7MFdCLREbtKoRgI3dlq&#10;Oh7PqwFQBQSpY6Tb9dHJT4j4GEBoWyP1GuTWaZ+OqKitSEQp9iZEvizVtq2W6V3bRp2YbTgxTWWn&#10;JGRv8l4tF6LuUITeyFMJ4jElPODkhPGU9AK1FkmwLZp/oJyRCBHaNJLgqiORogixmIwfaPO+F0EX&#10;LiR1DBfR4/+DlW93t8iMokmYcuaFo47/+vz996cvd19/3v34xibPs0ZDiDU9XflbPJ1ioLjN8AYU&#10;RYhtgkJ/36LLMhAxti8qHy4q631iki7n06v5jPSXZ1cl6nNcwJheaXAsGw2PCYXp+rQC76mVgJOS&#10;Rexex0R1UOA5ICf1cGOsLR21ng0NfzGbzkpABGtUduZnEbvNyiLbiTwTZWWKBPbXM4StVwUsCWNf&#10;esXSIRDXhEb4zmqeMzitOLOaPlK2jijW5yy6DN+pzixfFuwo5AbUoehY5XtqbEl+GsI8OffPZN//&#10;eMs/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FgAAAGRycy9QSwECFAAUAAAACACHTuJAsT3vatgAAAALAQAADwAAAAAAAAABACAAAAA4AAAA&#10;ZHJzL2Rvd25yZXYueG1sUEsBAhQAFAAAAAgAh07iQG3dz6PxAQAAwAMAAA4AAAAAAAAAAQAgAAAA&#10;PQEAAGRycy9lMm9Eb2MueG1sUEsFBgAAAAAGAAYAWQEAAKAFAAAAAA=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  <w:kern w:val="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567180</wp:posOffset>
                </wp:positionH>
                <wp:positionV relativeFrom="paragraph">
                  <wp:posOffset>3018155</wp:posOffset>
                </wp:positionV>
                <wp:extent cx="1714500" cy="622300"/>
                <wp:effectExtent l="0" t="0" r="12700" b="12700"/>
                <wp:wrapNone/>
                <wp:docPr id="14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714500" cy="622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udies included in L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 = 1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6" o:spid="_x0000_s1026" o:spt="1" style="position:absolute;left:0pt;margin-left:123.4pt;margin-top:237.65pt;height:49pt;width:135pt;z-index:251668480;mso-width-relative:page;mso-height-relative:page;" fillcolor="#FFFFFF" filled="t" stroked="t" coordsize="21600,21600" o:gfxdata="UEsFBgAAAAAAAAAAAAAAAAAAAAAAAFBLAwQKAAAAAACHTuJAAAAAAAAAAAAAAAAABAAAAGRycy9Q&#10;SwMEFAAAAAgAh07iQL0TBZbZAAAACwEAAA8AAABkcnMvZG93bnJldi54bWxNj0FPwzAMhe9I/IfI&#10;SNxY2nVdR2k6CRAnxGEFwTVLTVPROFWTbd2/xzvBzX5+eu9ztZ3dII44hd6TgnSRgEAyvu2pU/Dx&#10;/nK3ARGiplYPnlDBGQNs6+urSpetP9EOj03sBIdQKLUCG+NYShmMRafDwo9IfPv2k9OR16mT7aRP&#10;HO4GuUyStXS6J26wesQni+anOTgFRRefG/OYm883e9683s9Z2DVfSt3epMkDiIhz/DPDBZ/RoWam&#10;vT9QG8SgYLlaM3pUsCryDAQ78vSi7HkosgxkXcn/P9S/UEsDBBQAAAAIAIdO4kDFGgr0GQIAAEwE&#10;AAAOAAAAZHJzL2Uyb0RvYy54bWytVM2O0zAQviPxDpbvNElpy27UdIW2KkLiZ6WFB3Acp7HkP8Zu&#10;k/IySNx4iH0cxGswcbIlu3DYAz5YM/bkm/m+GWd91WlFjgK8tKag2SylRBhuK2n2Bf38affighIf&#10;mKmYskYU9CQ8vdo8f7ZuXS7mtrGqEkAQxPi8dQVtQnB5knjeCM38zDph8LK2oFlAF/ZJBaxFdK2S&#10;eZquktZC5cBy4T2ebodLOiLCUwBtXUsutpYftDBhQAWhWEBKvpHO002stq4FDx/r2otAVEGRaYg7&#10;JkG77Pdks2b5HphrJB9LYE8p4REnzaTBpGeoLQuMHED+BaUlB+ttHWbc6mQgEhVBFln6SJvbhjkR&#10;uaDU3p1F9/8Pln843gCRFU7CghLDNHb817cfP+++k2zVq9M6n2PQrbuB0fNokrJ9byuMZYdgI/Gu&#10;Bt0LgJRIF/U9nfUVXSAcD7NX2WKZovQc71bz+Uu0ETRh+f3XDnx4I6wmvVFQwP5FdHZ858MQeh/S&#10;J/NWyWonlYoO7MtrBeTIsNe7uEb0B2HKkLagl8v5MiI/uPNTiDSuf0FoGfAJKKkLejENUgbJ9IL1&#10;Eg3Sha7sRt1KW51QObDDEOITRKOx8JWSFgewoP7LgYGgRL012OHLbLHoJ3bqwNQppw4zHKEKGigZ&#10;zOswTPnBgdw3mCmLdI19jR2rZRSzL3Woaqwbhyy2Y3wQ/RRP/Rj15yew+Q1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hBAAAW0NvbnRlbnRfVHlw&#10;ZXNdLnhtbFBLAQIUAAoAAAAAAIdO4kAAAAAAAAAAAAAAAAAGAAAAAAAAAAAAEAAAAIMDAABfcmVs&#10;cy9QSwECFAAUAAAACACHTuJAihRmPNEAAACUAQAACwAAAAAAAAABACAAAACnAwAAX3JlbHMvLnJl&#10;bHNQSwECFAAKAAAAAACHTuJAAAAAAAAAAAAAAAAABAAAAAAAAAAAABAAAAAWAAAAZHJzL1BLAQIU&#10;ABQAAAAIAIdO4kC9EwWW2QAAAAsBAAAPAAAAAAAAAAEAIAAAADgAAABkcnMvZG93bnJldi54bWxQ&#10;SwECFAAUAAAACACHTuJAxRoK9BkCAABMBAAADgAAAAAAAAABACAAAAA+AQAAZHJzL2Uyb0RvYy54&#10;bWxQSwUGAAAAAAYABgBZAQAAyQUAAAAA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udies included in LR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 = 1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</w:rPr>
        <mc:AlternateContent>
          <mc:Choice Requires="wps">
            <w:drawing>
              <wp:anchor distT="36195" distB="36195" distL="36195" distR="36195" simplePos="0" relativeHeight="251670528" behindDoc="0" locked="0" layoutInCell="1" allowOverlap="1">
                <wp:simplePos x="0" y="0"/>
                <wp:positionH relativeFrom="column">
                  <wp:posOffset>2504440</wp:posOffset>
                </wp:positionH>
                <wp:positionV relativeFrom="paragraph">
                  <wp:posOffset>2689860</wp:posOffset>
                </wp:positionV>
                <wp:extent cx="0" cy="342900"/>
                <wp:effectExtent l="63500" t="0" r="25400" b="25400"/>
                <wp:wrapNone/>
                <wp:docPr id="10" name="自选图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11" o:spid="_x0000_s1026" o:spt="32" type="#_x0000_t32" style="position:absolute;left:0pt;margin-left:197.2pt;margin-top:211.8pt;height:27pt;width:0pt;z-index:251670528;mso-width-relative:page;mso-height-relative:page;" filled="f" stroked="t" coordsize="21600,21600" o:gfxdata="UEsFBgAAAAAAAAAAAAAAAAAAAAAAAFBLAwQKAAAAAACHTuJAAAAAAAAAAAAAAAAABAAAAGRycy9Q&#10;SwMEFAAAAAgAh07iQHMN78/aAAAACwEAAA8AAABkcnMvZG93bnJldi54bWxNj8tOwzAQRfdI/IM1&#10;SOyo0zZyaYhTCSpENlSirSqWbjzEFvE4it0XX48RC1jOnaM7Z8rF2XXsiEOwniSMRxkwpMZrS62E&#10;7eb57h5YiIq06jyhhAsGWFTXV6UqtD/RGx7XsWWphEKhJJgY+4Lz0Bh0Kox8j5R2H35wKqZxaLke&#10;1CmVu45PskxwpyylC0b1+GSw+VwfnIS4fL8YsWse53a1eXkV9quu66WUtzfj7AFYxHP8g+FHP6lD&#10;lZz2/kA6sE7CdJ7nCZWQT6YCWCJ+k31KZjMBvCr5/x+qb1BLAwQUAAAACACHTuJA69Y2+vIBAADA&#10;AwAADgAAAGRycy9lMm9Eb2MueG1srVPNbhMxEL4j8Q6W72STQBFdZdNDQrnwUwn6AI7t3bVke6yx&#10;k01u3BDPwI0j7wBvUwnegrE3jdpy6QEfrPHY881834wXF3tn2U5jNOAbPptMOdNegjK+a/j1p8tn&#10;rziLSXglLHjd8IOO/GL59MliCLWeQw9WaWQE4mM9hIb3KYW6qqLstRNxAkF7umwBnUh0xK5SKAZC&#10;d7aaT6cvqwFQBQSpYyTverzkR0R8DCC0rZF6DXLrtE8jKmorElGKvQmRL0u1batl+tC2USdmG05M&#10;U9kpCdmbvFfLhag7FKE38liCeEwJDzg5YTwlPUGtRRJsi+YfKGckQoQ2TSS4aiRSFCEWs+kDbT72&#10;IujChaSO4SR6/H+w8v3uCplRNAkkiReOOv77y48/n7/efPt18/M7m82yRkOINT1d+Ss8nmKguM3w&#10;DhRFiG2CQn/fossyEDG2LyofTirrfWJydEryPn8xP5+WBlSivo0LGNMbDY5lo+ExoTBdn1bgPbUS&#10;cFayiN3bmKgOCrwNyEk9XBprS0etZ0PDz8/mZyUggjUqX+ZnEbvNyiLbiTwTZWWKBHbvGcLWqwKW&#10;hLGvvWLpEIhrQiN8ZzXPGZxWnFlNHylbI4r1OYsuw3esM8uXBRuF3IA6FB2r7KfGluTHIcyTc/dM&#10;9t2Pt/wL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FgAAAGRycy9QSwECFAAUAAAACACHTuJAcw3vz9oAAAALAQAADwAAAAAAAAABACAAAAA4&#10;AAAAZHJzL2Rvd25yZXYueG1sUEsBAhQAFAAAAAgAh07iQOvWNvryAQAAwAMAAA4AAAAAAAAAAQAg&#10;AAAAPwEAAGRycy9lMm9Eb2MueG1sUEsFBgAAAAAGAAYAWQEAAKMFAAAAAA=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  <w:kern w:val="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626235</wp:posOffset>
                </wp:positionH>
                <wp:positionV relativeFrom="paragraph">
                  <wp:posOffset>1845945</wp:posOffset>
                </wp:positionV>
                <wp:extent cx="1714500" cy="850900"/>
                <wp:effectExtent l="0" t="0" r="12700" b="12700"/>
                <wp:wrapNone/>
                <wp:docPr id="9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714500" cy="850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 =2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0" o:spid="_x0000_s1026" o:spt="1" style="position:absolute;left:0pt;margin-left:128.05pt;margin-top:145.35pt;height:67pt;width:135pt;z-index:251666432;mso-width-relative:page;mso-height-relative:page;" fillcolor="#FFFFFF" filled="t" stroked="t" coordsize="21600,21600" o:gfxdata="UEsFBgAAAAAAAAAAAAAAAAAAAAAAAFBLAwQKAAAAAACHTuJAAAAAAAAAAAAAAAAABAAAAGRycy9Q&#10;SwMEFAAAAAgAh07iQKuTwc7ZAAAACwEAAA8AAABkcnMvZG93bnJldi54bWxNjz1PwzAQhnck/oN1&#10;SGzUTmiaNsSpBIgJMTQgWF37iCNiO4rdNv33XCfY7uPRe8/V29kN7IhT7IOXkC0EMPQ6mN53Ej7e&#10;X+7WwGJS3qgheJRwxgjb5vqqVpUJJ7/DY5s6RiE+VkqCTWmsOI/aolNxEUb0tPsOk1OJ2qnjZlIn&#10;CncDz4VYcad6TxesGvHJov5pD05C2aXnVj8W+vPNntevm/k+7tovKW9vMvEALOGc/mC46JM6NOS0&#10;DwdvIhsk5MUqI5SKjSiBEVHkl8lewjJflsCbmv//ofkFUEsDBBQAAAAIAIdO4kB91+ONFQIAAEsE&#10;AAAOAAAAZHJzL2Uyb0RvYy54bWytVM2O0zAQviPxDpbvNEnVwjZqukJbFSHxs9LCAziO01jyH2O3&#10;SXkZJG48BI+z4jWYOGnJLhz2gA/WjD35Zr5vxllfd1qRowAvrSloNkspEYbbSpp9QT9/2r24osQH&#10;ZiqmrBEFPQlPrzfPn61bl4u5bayqBBAEMT5vXUGbEFyeJJ43QjM/s04YvKwtaBbQhX1SAWsRXatk&#10;nqYvk9ZC5cBy4T2ebodLOiLCUwBtXUsutpYftDBhQAWhWEBKvpHO002stq4FDx/r2otAVEGRaYg7&#10;JkG77Pdks2b5HphrJB9LYE8p4REnzaTBpBeoLQuMHED+BaUlB+ttHWbc6mQgEhVBFln6SJu7hjkR&#10;uaDU3l1E9/8Pln843gKRVUFXlBimseG/vv24//mdZFGc1vkcY+7cLaBUvefRJGX73lYYyw7BRt5d&#10;Dbrnj4xIF+U9XeQVXSAcD7NX2WKZovIc766W6QptBE1Yfv7agQ9vhNWkNwoK2L6Izo7vfBhCzyF9&#10;Mm+VrHZSqejAvrxRQI4MW72La0R/EKYMaZHscr6MyA/u/BQijetfEFoGfAFKamQxDVIGyZwlGsQK&#10;XdmNupW2OqFyYIcZxBeIRmPhKyUtzl9B/ZcDA0GJemuwwatssegHdurA1CmnDjMcoQoaKBnMmzAM&#10;+cGB3DeYKYt0jX2NHatlFLMvdahqrBtnLLZjfA/9EE/9GPXnH7D5D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BYAAABkcnMvUEsBAhQAFAAA&#10;AAgAh07iQKuTwc7ZAAAACwEAAA8AAAAAAAAAAQAgAAAAOAAAAGRycy9kb3ducmV2LnhtbFBLAQIU&#10;ABQAAAAIAIdO4kB91+ONFQIAAEsEAAAOAAAAAAAAAAEAIAAAAD4BAABkcnMvZTJvRG9jLnhtbFBL&#10;BQYAAAAABgAGAFkBAADFBQAAAAA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ull-text articles assessed for eligibility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 =2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</w:rPr>
        <mc:AlternateContent>
          <mc:Choice Requires="wps">
            <w:drawing>
              <wp:anchor distT="36195" distB="36195" distL="36195" distR="36195" simplePos="0" relativeHeight="251669504" behindDoc="0" locked="0" layoutInCell="1" allowOverlap="1">
                <wp:simplePos x="0" y="0"/>
                <wp:positionH relativeFrom="column">
                  <wp:posOffset>2504440</wp:posOffset>
                </wp:positionH>
                <wp:positionV relativeFrom="paragraph">
                  <wp:posOffset>1590675</wp:posOffset>
                </wp:positionV>
                <wp:extent cx="0" cy="266700"/>
                <wp:effectExtent l="63500" t="0" r="63500" b="25400"/>
                <wp:wrapNone/>
                <wp:docPr id="5" name="自选图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6" o:spid="_x0000_s1026" o:spt="32" type="#_x0000_t32" style="position:absolute;left:0pt;margin-left:197.2pt;margin-top:125.25pt;height:21pt;width:0pt;z-index:251669504;mso-width-relative:page;mso-height-relative:page;" filled="f" stroked="t" coordsize="21600,21600" o:gfxdata="UEsFBgAAAAAAAAAAAAAAAAAAAAAAAFBLAwQKAAAAAACHTuJAAAAAAAAAAAAAAAAABAAAAGRycy9Q&#10;SwMEFAAAAAgAh07iQPxnM5bZAAAACwEAAA8AAABkcnMvZG93bnJldi54bWxNj01LxDAQhu+C/yGM&#10;4M1Ntm6LrU0XdBF7UXBXxGO2GZtgk5Qm++Wvd8SDHuedh3eeqZdHN7A9TtEGL2E+E8DQd0Fb30t4&#10;3Txc3QCLSXmthuBRwgkjLJvzs1pVOhz8C+7XqWdU4mOlJJiUxorz2Bl0Ks7CiJ52H2FyKtE49VxP&#10;6kDlbuCZEAV3ynq6YNSI9wa7z/XOSUir95Mp3rq70j5vHp8K+9W27UrKy4u5uAWW8Jj+YPjRJ3Vo&#10;yGkbdl5HNki4LhcLQiVkuciBEfGbbCkpsxx4U/P/PzTfUEsDBBQAAAAIAIdO4kAGpX2c8AEAAL4D&#10;AAAOAAAAZHJzL2Uyb0RvYy54bWytU72OEzEQ7pF4B8s92VykBFhlc0XC0fBzEvAAju3dtWR7rLGT&#10;TTo6xDPQUfIO8DYnHW/B2JuLjqO5AhfWeOz5Zr5vxsvLg7NsrzEa8A2/mEw5016CMr5r+KePV89e&#10;cBaT8EpY8LrhRx355erpk+UQaj2DHqzSyAjEx3oIDe9TCnVVRdlrJ+IEgvZ02QI6keiIXaVQDITu&#10;bDWbThfVAKgCgtQxknczXvITIj4GENrWSL0BuXPapxEVtRWJKMXehMhXpdq21TK9b9uoE7MNJ6ap&#10;7JSE7G3eq9VS1B2K0Bt5KkE8poQHnJwwnpKeoTYiCbZD8w+UMxIhQpsmElw1EimKEIuL6QNtPvQi&#10;6MKFpI7hLHr8f7Dy3f4amVENn3PmhaOG33758fvz15tvv25+fmeLrNAQYk0P1/4aT6cYKGo7vAVF&#10;AWKXoJA/tOiyCESLHYrGx7PG+pCYHJ2SvLPF4vm0yF+J+i4uYEyvNTiWjYbHhMJ0fVqD99RIwIuS&#10;RezfxER1UOBdQE7q4cpYW/ppPRsa/nI+m5eACNaofJmfRey2a4tsL/JElJUpEthfzxB2XhWwJIx9&#10;5RVLx0BcExrhO6t5zuC04sxq+kbZGlGsz1l0Gb1TnVm+LNgo5BbUsehYZT+1tSQ/jWCem/tnsu9/&#10;u9U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FgAAAGRycy9QSwECFAAUAAAACACHTuJA/GczltkAAAALAQAADwAAAAAAAAABACAAAAA4AAAA&#10;ZHJzL2Rvd25yZXYueG1sUEsBAhQAFAAAAAgAh07iQAalfZzwAQAAvgMAAA4AAAAAAAAAAQAgAAAA&#10;PgEAAGRycy9lMm9Eb2MueG1sUEsFBgAAAAAGAAYAWQEAAKAFAAAAAA=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  <w:kern w:val="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594485</wp:posOffset>
                </wp:positionH>
                <wp:positionV relativeFrom="paragraph">
                  <wp:posOffset>821055</wp:posOffset>
                </wp:positionV>
                <wp:extent cx="1670050" cy="762000"/>
                <wp:effectExtent l="0" t="0" r="6350" b="0"/>
                <wp:wrapNone/>
                <wp:docPr id="7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167005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cords screened (title abstract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 =5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8" o:spid="_x0000_s1026" o:spt="1" style="position:absolute;left:0pt;margin-left:125.55pt;margin-top:64.65pt;height:60pt;width:131.5pt;z-index:251664384;mso-width-relative:page;mso-height-relative:page;" fillcolor="#FFFFFF" filled="t" stroked="t" coordsize="21600,21600" o:gfxdata="UEsFBgAAAAAAAAAAAAAAAAAAAAAAAFBLAwQKAAAAAACHTuJAAAAAAAAAAAAAAAAABAAAAGRycy9Q&#10;SwMEFAAAAAgAh07iQLvMwubXAAAACwEAAA8AAABkcnMvZG93bnJldi54bWxNj8FOwzAQRO9I/IO1&#10;SNyo47SBNsSpBIgT4tCA4Oo6SxwRr6PYbdO/ZznBcWdGs2+q7ewHccQp9oE0qEUGAsmGtqdOw/vb&#10;880aREyGWjMEQg1njLCtLy8qU7bhRDs8NqkTXEKxNBpcSmMpZbQOvYmLMCKx9xUmbxKfUyfbyZy4&#10;3A8yz7Jb6U1P/MGZER8d2u/m4DXcdempsQ+F/Xh15/XLZl7GXfOp9fWVyu5BJJzTXxh+8Rkdamba&#10;hwO1UQwa8kIpjrKRb5YgOFGoFSt7tlasyLqS/zfUP1BLAwQUAAAACACHTuJAdcTc9xsCAABKBAAA&#10;DgAAAGRycy9lMm9Eb2MueG1srVRLbtswEN0X6B0I7mvJRvyJYDkoYrgo0E+AtAegKMoiwF+HtCX3&#10;MgW66yF6nKDX6IhSHDndZFEtiBly+Gbem6HWN61W5CjAS2tyOp2klAjDbSnNPqdfv+zerCjxgZmS&#10;KWtETk/C05vN61frxmViZmurSgEEQYzPGpfTOgSXJYnntdDMT6wTBg8rC5oFdGGflMAaRNcqmaXp&#10;ImkslA4sF97j7rY/pAMivATQVpXkYmv5QQsTelQQigWk5GvpPN3EaqtK8PC5qrwIROUUmYa4YhK0&#10;i25NNmuW7YG5WvKhBPaSEp5x0kwaTHqG2rLAyAHkP1BacrDeVmHCrU56IlERZDFNn2lzXzMnIheU&#10;2ruz6P7/wfJPxzsgsszpkhLDNDb8z49fD79/klWnTeN8hiH37g4Gz6NJiuajLTGUHYKNtNsKdEcf&#10;CZE2qns6qyvaQDhuThfLNJ2j8BzPlguchSh/wrLH2w58eCesJp2RU8DuRXR2/OAD5sfQx5AumbdK&#10;ljupVHRgX9wqIEeGnd7FryOAVy7ClCFNTq/ns3lEvjjzYwis7qnAizAtAz4AJXVOV+MgZTBdJ1gn&#10;US9daIt20K2w5QmVA9uPID5ANGoL3ylpcPxy6r8dGAhK1HuD/b2eXl118zp2YOwUY4cZjlA5DZT0&#10;5m3oZ/zgQO5rzDSNdI19ix2rZBSzK7WvaqgbRywKNjyHbobHfox6+gVs/gJ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hBAAAW0NvbnRlbnRfVHlw&#10;ZXNdLnhtbFBLAQIUAAoAAAAAAIdO4kAAAAAAAAAAAAAAAAAGAAAAAAAAAAAAEAAAAIMDAABfcmVs&#10;cy9QSwECFAAUAAAACACHTuJAihRmPNEAAACUAQAACwAAAAAAAAABACAAAACnAwAAX3JlbHMvLnJl&#10;bHNQSwECFAAKAAAAAACHTuJAAAAAAAAAAAAAAAAABAAAAAAAAAAAABAAAAAWAAAAZHJzL1BLAQIU&#10;ABQAAAAIAIdO4kC7zMLm1wAAAAsBAAAPAAAAAAAAAAEAIAAAADgAAABkcnMvZG93bnJldi54bWxQ&#10;SwECFAAUAAAACACHTuJAdcTc9xsCAABKBAAADgAAAAAAAAABACAAAAA8AQAAZHJzL2Uyb0RvYy54&#10;bWxQSwUGAAAAAAYABgBZAQAAyQUAAAAA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cords screened (title abstract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 =5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</w:rPr>
        <mc:AlternateContent>
          <mc:Choice Requires="wps">
            <w:drawing>
              <wp:anchor distT="36195" distB="36195" distL="36195" distR="36195" simplePos="0" relativeHeight="251661312" behindDoc="0" locked="0" layoutInCell="1" allowOverlap="1">
                <wp:simplePos x="0" y="0"/>
                <wp:positionH relativeFrom="column">
                  <wp:posOffset>2519045</wp:posOffset>
                </wp:positionH>
                <wp:positionV relativeFrom="paragraph">
                  <wp:posOffset>336550</wp:posOffset>
                </wp:positionV>
                <wp:extent cx="0" cy="457200"/>
                <wp:effectExtent l="63500" t="0" r="50800" b="25400"/>
                <wp:wrapNone/>
                <wp:docPr id="13" name="自选图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14" o:spid="_x0000_s1026" o:spt="32" type="#_x0000_t32" style="position:absolute;left:0pt;margin-left:198.35pt;margin-top:26.5pt;height:36pt;width:0pt;z-index:251661312;mso-width-relative:page;mso-height-relative:page;" filled="f" stroked="t" coordsize="21600,21600" o:gfxdata="UEsFBgAAAAAAAAAAAAAAAAAAAAAAAFBLAwQKAAAAAACHTuJAAAAAAAAAAAAAAAAABAAAAGRycy9Q&#10;SwMEFAAAAAgAh07iQPNuhf/ZAAAACgEAAA8AAABkcnMvZG93bnJldi54bWxNj01PwzAMhu9I/IfI&#10;SNxYsk0rW2k6CSZELyCxTYhj1pimonGqJvvi12PEAY62H71+3mJ58p044BDbQBrGIwUCqQ62pUbD&#10;dvN4MwcRkyFrukCo4YwRluXlRWFyG470iod1agSHUMyNBpdSn0sZa4fexFHokfj2EQZvEo9DI+1g&#10;jhzuOzlRKpPetMQfnOnxwWH9ud57DWn1fnbZW32/aF82T89Z+1VV1Urr66uxugOR8JT+YPjRZ3Uo&#10;2WkX9mSj6DRMF9ktoxpmU+7EwO9ix+RkpkCWhfxfofwGUEsDBBQAAAAIAIdO4kCrZ5nz8QEAAMAD&#10;AAAOAAAAZHJzL2Uyb0RvYy54bWytU0uOEzEQ3SNxB8t70skw4dNKZxYJw4bPSMABKrY7bcl2WbaT&#10;TnbsEGdgx5I7DLcZCW5B2d0TDcNmFnhhlatcr+o9lxcXB2vYXoWo0TV8NplyppxAqd224Z8+Xj55&#10;wVlM4CQYdKrhRxX5xfLxo0Xva3WGHRqpAiMQF+veN7xLyddVFUWnLMQJeuUo2GKwkOgYtpUM0BO6&#10;NdXZdPqs6jFIH1CoGMm7HoJ8RAwPAcS21UKtUeyscmlADcpAIkqx0z7yZem2bZVI79s2qsRMw4lp&#10;KjsVIXuT92q5gHobwHdajC3AQ1q4x8mCdlT0BLWGBGwX9D9QVouAEds0EWirgUhRhFjMpve0+dCB&#10;V4ULSR39SfT4/2DFu/1VYFrSJDzlzIGlF//15cfvz19vvv28uf7OZudZo97Hmq6u3FUYT9FT3qZ/&#10;i5IyYJew0D+0wWYZiBg7FJWPJ5XVITExOAV5z+fPaRwyeAX1bZ4PMb1WaFk2Gh5TAL3t0gqdo6fE&#10;MCtVYP8mpiHxNiEXdXipjSE/1MaxvuEv52fzkhDRaJmDORbDdrMyge0hz0RZYxd/XQu4c7KAJdDm&#10;lZMsHT1xTUGD2xrFcwWrJGdG0UfK1tCScbmKKsM39pnly4INQm5QHouOVfbTwxYJxiHMk3P3TPbd&#10;j7f8A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HkEAABbQ29udGVudF9UeXBlc10ueG1sUEsBAhQACgAAAAAAh07iQAAAAAAAAAAAAAAAAAYAAAAA&#10;AAAAAAAQAAAAWwMAAF9yZWxzL1BLAQIUABQAAAAIAIdO4kCKFGY80QAAAJQBAAALAAAAAAAAAAEA&#10;IAAAAH8DAABfcmVscy8ucmVsc1BLAQIUAAoAAAAAAIdO4kAAAAAAAAAAAAAAAAAEAAAAAAAAAAAA&#10;EAAAABYAAABkcnMvUEsBAhQAFAAAAAgAh07iQPNuhf/ZAAAACgEAAA8AAAAAAAAAAQAgAAAAOAAA&#10;AGRycy9kb3ducmV2LnhtbFBLAQIUABQAAAAIAIdO4kCrZ5nz8QEAAMADAAAOAAAAAAAAAAEAIAAA&#10;AD4BAABkcnMvZTJvRG9jLnhtbFBLBQYAAAAABgAGAFkBAACh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E54"/>
    <w:rsid w:val="00000E85"/>
    <w:rsid w:val="000072CC"/>
    <w:rsid w:val="00034C8E"/>
    <w:rsid w:val="00035A25"/>
    <w:rsid w:val="00045241"/>
    <w:rsid w:val="000569E1"/>
    <w:rsid w:val="00062AC3"/>
    <w:rsid w:val="00066FBD"/>
    <w:rsid w:val="000679AF"/>
    <w:rsid w:val="00071134"/>
    <w:rsid w:val="000723AD"/>
    <w:rsid w:val="00081A1F"/>
    <w:rsid w:val="00082EBB"/>
    <w:rsid w:val="000935F5"/>
    <w:rsid w:val="00095C91"/>
    <w:rsid w:val="000A3996"/>
    <w:rsid w:val="000A4F5F"/>
    <w:rsid w:val="000D03A4"/>
    <w:rsid w:val="000D1FA4"/>
    <w:rsid w:val="000D2EF5"/>
    <w:rsid w:val="000D4873"/>
    <w:rsid w:val="000D5A08"/>
    <w:rsid w:val="000D6A1D"/>
    <w:rsid w:val="000E1EA3"/>
    <w:rsid w:val="000E27EA"/>
    <w:rsid w:val="000E406C"/>
    <w:rsid w:val="000E67D0"/>
    <w:rsid w:val="000F7449"/>
    <w:rsid w:val="000F7E54"/>
    <w:rsid w:val="00105162"/>
    <w:rsid w:val="00112257"/>
    <w:rsid w:val="00115EC4"/>
    <w:rsid w:val="0012079A"/>
    <w:rsid w:val="00120A1D"/>
    <w:rsid w:val="0014056F"/>
    <w:rsid w:val="00156569"/>
    <w:rsid w:val="00164939"/>
    <w:rsid w:val="00166923"/>
    <w:rsid w:val="00171B06"/>
    <w:rsid w:val="00194041"/>
    <w:rsid w:val="001A31BF"/>
    <w:rsid w:val="001B07AD"/>
    <w:rsid w:val="001B0B57"/>
    <w:rsid w:val="001B11C6"/>
    <w:rsid w:val="001B53F9"/>
    <w:rsid w:val="001C0B02"/>
    <w:rsid w:val="001C5D03"/>
    <w:rsid w:val="001F5F57"/>
    <w:rsid w:val="00200C5D"/>
    <w:rsid w:val="002027AC"/>
    <w:rsid w:val="0020583D"/>
    <w:rsid w:val="00212CB8"/>
    <w:rsid w:val="00213DF4"/>
    <w:rsid w:val="0022125F"/>
    <w:rsid w:val="002368DF"/>
    <w:rsid w:val="002534C2"/>
    <w:rsid w:val="00253C84"/>
    <w:rsid w:val="00256445"/>
    <w:rsid w:val="00260CF7"/>
    <w:rsid w:val="00284BA9"/>
    <w:rsid w:val="00287C63"/>
    <w:rsid w:val="00291410"/>
    <w:rsid w:val="00297AA5"/>
    <w:rsid w:val="002A38F6"/>
    <w:rsid w:val="002D21D3"/>
    <w:rsid w:val="002E45DC"/>
    <w:rsid w:val="002E4A7B"/>
    <w:rsid w:val="002E74C8"/>
    <w:rsid w:val="002F156D"/>
    <w:rsid w:val="002F2009"/>
    <w:rsid w:val="0030016F"/>
    <w:rsid w:val="00303939"/>
    <w:rsid w:val="0030619A"/>
    <w:rsid w:val="003124E9"/>
    <w:rsid w:val="00322102"/>
    <w:rsid w:val="003410AA"/>
    <w:rsid w:val="00356C9F"/>
    <w:rsid w:val="00364C37"/>
    <w:rsid w:val="0036559F"/>
    <w:rsid w:val="003733A9"/>
    <w:rsid w:val="00373879"/>
    <w:rsid w:val="00392CE6"/>
    <w:rsid w:val="00396B34"/>
    <w:rsid w:val="003A1325"/>
    <w:rsid w:val="003B0589"/>
    <w:rsid w:val="003B4D9B"/>
    <w:rsid w:val="003C13BD"/>
    <w:rsid w:val="003D2A7A"/>
    <w:rsid w:val="003D3BB5"/>
    <w:rsid w:val="003D7870"/>
    <w:rsid w:val="003E2F6C"/>
    <w:rsid w:val="003F0E3C"/>
    <w:rsid w:val="003F270B"/>
    <w:rsid w:val="0040796F"/>
    <w:rsid w:val="0041139F"/>
    <w:rsid w:val="00412958"/>
    <w:rsid w:val="004134DD"/>
    <w:rsid w:val="00420CB4"/>
    <w:rsid w:val="004220C9"/>
    <w:rsid w:val="00430EE1"/>
    <w:rsid w:val="0044086C"/>
    <w:rsid w:val="00442E1F"/>
    <w:rsid w:val="00444379"/>
    <w:rsid w:val="0045034C"/>
    <w:rsid w:val="00453195"/>
    <w:rsid w:val="00453BC5"/>
    <w:rsid w:val="00455CE7"/>
    <w:rsid w:val="00462150"/>
    <w:rsid w:val="004653E9"/>
    <w:rsid w:val="00474613"/>
    <w:rsid w:val="00480CFF"/>
    <w:rsid w:val="00486578"/>
    <w:rsid w:val="00490E1C"/>
    <w:rsid w:val="00496E0F"/>
    <w:rsid w:val="004B4F28"/>
    <w:rsid w:val="004C18C2"/>
    <w:rsid w:val="004D080C"/>
    <w:rsid w:val="00502C43"/>
    <w:rsid w:val="00504E1E"/>
    <w:rsid w:val="00511AF4"/>
    <w:rsid w:val="005203F7"/>
    <w:rsid w:val="0052334E"/>
    <w:rsid w:val="005240FF"/>
    <w:rsid w:val="00526212"/>
    <w:rsid w:val="00537D8B"/>
    <w:rsid w:val="00540F51"/>
    <w:rsid w:val="0054776D"/>
    <w:rsid w:val="00547EC6"/>
    <w:rsid w:val="005559EE"/>
    <w:rsid w:val="00556B74"/>
    <w:rsid w:val="005610A0"/>
    <w:rsid w:val="005628BB"/>
    <w:rsid w:val="00571E24"/>
    <w:rsid w:val="005739FC"/>
    <w:rsid w:val="0058218A"/>
    <w:rsid w:val="005857B6"/>
    <w:rsid w:val="00591830"/>
    <w:rsid w:val="0059191C"/>
    <w:rsid w:val="005A25F1"/>
    <w:rsid w:val="005A70DD"/>
    <w:rsid w:val="005B3606"/>
    <w:rsid w:val="005C4E01"/>
    <w:rsid w:val="005C6E86"/>
    <w:rsid w:val="005D7319"/>
    <w:rsid w:val="005D79F7"/>
    <w:rsid w:val="005E10FA"/>
    <w:rsid w:val="005F052D"/>
    <w:rsid w:val="005F0CE4"/>
    <w:rsid w:val="005F5AA4"/>
    <w:rsid w:val="005F7DF1"/>
    <w:rsid w:val="006035C4"/>
    <w:rsid w:val="00604B4E"/>
    <w:rsid w:val="00620E11"/>
    <w:rsid w:val="0062586C"/>
    <w:rsid w:val="00653C56"/>
    <w:rsid w:val="00677ED4"/>
    <w:rsid w:val="006856AC"/>
    <w:rsid w:val="006A220A"/>
    <w:rsid w:val="006B045C"/>
    <w:rsid w:val="006B72D5"/>
    <w:rsid w:val="006E3A0B"/>
    <w:rsid w:val="0070004E"/>
    <w:rsid w:val="00700909"/>
    <w:rsid w:val="00704380"/>
    <w:rsid w:val="00721509"/>
    <w:rsid w:val="00742E13"/>
    <w:rsid w:val="00747F6C"/>
    <w:rsid w:val="007526D8"/>
    <w:rsid w:val="00754C16"/>
    <w:rsid w:val="00756D48"/>
    <w:rsid w:val="007735FD"/>
    <w:rsid w:val="00784881"/>
    <w:rsid w:val="00787326"/>
    <w:rsid w:val="0079508E"/>
    <w:rsid w:val="007A364F"/>
    <w:rsid w:val="007A4ABF"/>
    <w:rsid w:val="007B5E65"/>
    <w:rsid w:val="007C7B4D"/>
    <w:rsid w:val="007D119F"/>
    <w:rsid w:val="007D33E1"/>
    <w:rsid w:val="007E1C59"/>
    <w:rsid w:val="007F6695"/>
    <w:rsid w:val="00801C04"/>
    <w:rsid w:val="008045AC"/>
    <w:rsid w:val="0081103A"/>
    <w:rsid w:val="0081544D"/>
    <w:rsid w:val="00817FED"/>
    <w:rsid w:val="00834E55"/>
    <w:rsid w:val="00837414"/>
    <w:rsid w:val="00837A1A"/>
    <w:rsid w:val="0084198F"/>
    <w:rsid w:val="00844025"/>
    <w:rsid w:val="008549DC"/>
    <w:rsid w:val="00855D4B"/>
    <w:rsid w:val="008742FC"/>
    <w:rsid w:val="008753D1"/>
    <w:rsid w:val="008A06AF"/>
    <w:rsid w:val="008A586E"/>
    <w:rsid w:val="008A5A4A"/>
    <w:rsid w:val="008B0B27"/>
    <w:rsid w:val="008B1215"/>
    <w:rsid w:val="008B31F8"/>
    <w:rsid w:val="008C0BCB"/>
    <w:rsid w:val="008C7D70"/>
    <w:rsid w:val="008E04EC"/>
    <w:rsid w:val="008E610C"/>
    <w:rsid w:val="008E7BE1"/>
    <w:rsid w:val="008F7347"/>
    <w:rsid w:val="0090704A"/>
    <w:rsid w:val="0091365F"/>
    <w:rsid w:val="00920BFD"/>
    <w:rsid w:val="00922EA3"/>
    <w:rsid w:val="00927DF8"/>
    <w:rsid w:val="00947A72"/>
    <w:rsid w:val="00947BA1"/>
    <w:rsid w:val="00952F01"/>
    <w:rsid w:val="009614B4"/>
    <w:rsid w:val="00964D1B"/>
    <w:rsid w:val="00967F97"/>
    <w:rsid w:val="009770FC"/>
    <w:rsid w:val="00981DAC"/>
    <w:rsid w:val="00984029"/>
    <w:rsid w:val="009863E8"/>
    <w:rsid w:val="00990080"/>
    <w:rsid w:val="00990F3B"/>
    <w:rsid w:val="009A19A1"/>
    <w:rsid w:val="009B29E3"/>
    <w:rsid w:val="009B310C"/>
    <w:rsid w:val="009B5E91"/>
    <w:rsid w:val="009D6B82"/>
    <w:rsid w:val="009E1B59"/>
    <w:rsid w:val="009E551B"/>
    <w:rsid w:val="009E59EE"/>
    <w:rsid w:val="009F1A1C"/>
    <w:rsid w:val="009F6A59"/>
    <w:rsid w:val="009F78E9"/>
    <w:rsid w:val="00A03238"/>
    <w:rsid w:val="00A1605B"/>
    <w:rsid w:val="00A201AB"/>
    <w:rsid w:val="00A345FD"/>
    <w:rsid w:val="00A34A86"/>
    <w:rsid w:val="00A407B6"/>
    <w:rsid w:val="00A52AAA"/>
    <w:rsid w:val="00A52E3F"/>
    <w:rsid w:val="00A54DD5"/>
    <w:rsid w:val="00A630D9"/>
    <w:rsid w:val="00A70300"/>
    <w:rsid w:val="00A73D68"/>
    <w:rsid w:val="00A85056"/>
    <w:rsid w:val="00A91730"/>
    <w:rsid w:val="00A96BCD"/>
    <w:rsid w:val="00AA2046"/>
    <w:rsid w:val="00AA6896"/>
    <w:rsid w:val="00AB1502"/>
    <w:rsid w:val="00AB3B00"/>
    <w:rsid w:val="00AB49B0"/>
    <w:rsid w:val="00AB4A74"/>
    <w:rsid w:val="00AB4C5F"/>
    <w:rsid w:val="00AC4238"/>
    <w:rsid w:val="00AD1157"/>
    <w:rsid w:val="00AE3187"/>
    <w:rsid w:val="00AE3496"/>
    <w:rsid w:val="00AF5D0E"/>
    <w:rsid w:val="00B00FFC"/>
    <w:rsid w:val="00B064E3"/>
    <w:rsid w:val="00B124D6"/>
    <w:rsid w:val="00B152A2"/>
    <w:rsid w:val="00B21172"/>
    <w:rsid w:val="00B244A8"/>
    <w:rsid w:val="00B300B9"/>
    <w:rsid w:val="00B46415"/>
    <w:rsid w:val="00B470E9"/>
    <w:rsid w:val="00B60CDC"/>
    <w:rsid w:val="00B7028D"/>
    <w:rsid w:val="00B7363E"/>
    <w:rsid w:val="00B7398E"/>
    <w:rsid w:val="00B74674"/>
    <w:rsid w:val="00B81810"/>
    <w:rsid w:val="00B833E4"/>
    <w:rsid w:val="00B9139B"/>
    <w:rsid w:val="00B9394F"/>
    <w:rsid w:val="00B94EF9"/>
    <w:rsid w:val="00BA2742"/>
    <w:rsid w:val="00BB0659"/>
    <w:rsid w:val="00BB507E"/>
    <w:rsid w:val="00BC12DB"/>
    <w:rsid w:val="00BC5AAA"/>
    <w:rsid w:val="00BD176E"/>
    <w:rsid w:val="00BF7192"/>
    <w:rsid w:val="00C04412"/>
    <w:rsid w:val="00C10480"/>
    <w:rsid w:val="00C10F7B"/>
    <w:rsid w:val="00C17592"/>
    <w:rsid w:val="00C2070B"/>
    <w:rsid w:val="00C217D2"/>
    <w:rsid w:val="00C27ABD"/>
    <w:rsid w:val="00C329E8"/>
    <w:rsid w:val="00C35DBA"/>
    <w:rsid w:val="00C36B7B"/>
    <w:rsid w:val="00C42313"/>
    <w:rsid w:val="00C46BF4"/>
    <w:rsid w:val="00C46DF1"/>
    <w:rsid w:val="00C51A9A"/>
    <w:rsid w:val="00C523D7"/>
    <w:rsid w:val="00C56F90"/>
    <w:rsid w:val="00C633B6"/>
    <w:rsid w:val="00C64322"/>
    <w:rsid w:val="00C725C8"/>
    <w:rsid w:val="00C72A5D"/>
    <w:rsid w:val="00C77498"/>
    <w:rsid w:val="00C81021"/>
    <w:rsid w:val="00C90AB4"/>
    <w:rsid w:val="00C93EB4"/>
    <w:rsid w:val="00C94328"/>
    <w:rsid w:val="00C974A8"/>
    <w:rsid w:val="00CA0826"/>
    <w:rsid w:val="00CC152E"/>
    <w:rsid w:val="00CC1CC5"/>
    <w:rsid w:val="00CC4E46"/>
    <w:rsid w:val="00CD3B1B"/>
    <w:rsid w:val="00CD46D4"/>
    <w:rsid w:val="00CD7BEB"/>
    <w:rsid w:val="00CE68A3"/>
    <w:rsid w:val="00CE6F2D"/>
    <w:rsid w:val="00CE79E3"/>
    <w:rsid w:val="00D02010"/>
    <w:rsid w:val="00D102C6"/>
    <w:rsid w:val="00D1269B"/>
    <w:rsid w:val="00D170DF"/>
    <w:rsid w:val="00D20076"/>
    <w:rsid w:val="00D2144D"/>
    <w:rsid w:val="00D2262F"/>
    <w:rsid w:val="00D238FA"/>
    <w:rsid w:val="00D244C2"/>
    <w:rsid w:val="00D32314"/>
    <w:rsid w:val="00D3328C"/>
    <w:rsid w:val="00D36311"/>
    <w:rsid w:val="00D43439"/>
    <w:rsid w:val="00D4732D"/>
    <w:rsid w:val="00D641AB"/>
    <w:rsid w:val="00D841B2"/>
    <w:rsid w:val="00D84785"/>
    <w:rsid w:val="00D95A5B"/>
    <w:rsid w:val="00DA09F4"/>
    <w:rsid w:val="00DA0FF7"/>
    <w:rsid w:val="00DB4C0E"/>
    <w:rsid w:val="00DC163E"/>
    <w:rsid w:val="00DD7701"/>
    <w:rsid w:val="00DF7522"/>
    <w:rsid w:val="00DF7F62"/>
    <w:rsid w:val="00E0198A"/>
    <w:rsid w:val="00E022B5"/>
    <w:rsid w:val="00E03958"/>
    <w:rsid w:val="00E03C7F"/>
    <w:rsid w:val="00E06186"/>
    <w:rsid w:val="00E20952"/>
    <w:rsid w:val="00E23D3C"/>
    <w:rsid w:val="00E24559"/>
    <w:rsid w:val="00E24DC9"/>
    <w:rsid w:val="00E33FB9"/>
    <w:rsid w:val="00E407BC"/>
    <w:rsid w:val="00E47D06"/>
    <w:rsid w:val="00E53B3E"/>
    <w:rsid w:val="00E560BD"/>
    <w:rsid w:val="00E60986"/>
    <w:rsid w:val="00E63D44"/>
    <w:rsid w:val="00E664B8"/>
    <w:rsid w:val="00E73162"/>
    <w:rsid w:val="00E73423"/>
    <w:rsid w:val="00E76A22"/>
    <w:rsid w:val="00E81642"/>
    <w:rsid w:val="00E85610"/>
    <w:rsid w:val="00E860C9"/>
    <w:rsid w:val="00E87CAA"/>
    <w:rsid w:val="00E94CDA"/>
    <w:rsid w:val="00EA112B"/>
    <w:rsid w:val="00EA12C8"/>
    <w:rsid w:val="00EA778D"/>
    <w:rsid w:val="00EB386F"/>
    <w:rsid w:val="00EB6462"/>
    <w:rsid w:val="00EC0D08"/>
    <w:rsid w:val="00EC38E8"/>
    <w:rsid w:val="00EE2246"/>
    <w:rsid w:val="00EE6517"/>
    <w:rsid w:val="00EE7C1A"/>
    <w:rsid w:val="00EF0BC9"/>
    <w:rsid w:val="00EF3748"/>
    <w:rsid w:val="00EF43FA"/>
    <w:rsid w:val="00F00847"/>
    <w:rsid w:val="00F20568"/>
    <w:rsid w:val="00F22098"/>
    <w:rsid w:val="00F22C63"/>
    <w:rsid w:val="00F252F6"/>
    <w:rsid w:val="00F30458"/>
    <w:rsid w:val="00F43BCF"/>
    <w:rsid w:val="00F44FC6"/>
    <w:rsid w:val="00F46035"/>
    <w:rsid w:val="00F52F7A"/>
    <w:rsid w:val="00F56068"/>
    <w:rsid w:val="00F61A0B"/>
    <w:rsid w:val="00F67A20"/>
    <w:rsid w:val="00F70FBE"/>
    <w:rsid w:val="00F7227F"/>
    <w:rsid w:val="00F72E09"/>
    <w:rsid w:val="00F840E6"/>
    <w:rsid w:val="00F901A1"/>
    <w:rsid w:val="00F941F5"/>
    <w:rsid w:val="00F95F84"/>
    <w:rsid w:val="00FA2A25"/>
    <w:rsid w:val="00FB2A9F"/>
    <w:rsid w:val="00FB749B"/>
    <w:rsid w:val="00FC07EC"/>
    <w:rsid w:val="00FC20D7"/>
    <w:rsid w:val="00FC59F4"/>
    <w:rsid w:val="00FC6B5C"/>
    <w:rsid w:val="00FD1CCA"/>
    <w:rsid w:val="00FD217A"/>
    <w:rsid w:val="00FD5BAF"/>
    <w:rsid w:val="00FF608E"/>
    <w:rsid w:val="2FAA8EA5"/>
    <w:rsid w:val="3BE3F446"/>
    <w:rsid w:val="3EBB8312"/>
    <w:rsid w:val="3FB67E1B"/>
    <w:rsid w:val="683D1505"/>
    <w:rsid w:val="6FFB1FF9"/>
    <w:rsid w:val="77FF9BA1"/>
    <w:rsid w:val="9FDE4F52"/>
    <w:rsid w:val="9FFBCEB4"/>
    <w:rsid w:val="B97E2326"/>
    <w:rsid w:val="CFFF4FE3"/>
    <w:rsid w:val="E6770D80"/>
    <w:rsid w:val="F6D7828F"/>
    <w:rsid w:val="F75BCB77"/>
    <w:rsid w:val="F7CEBB2D"/>
    <w:rsid w:val="F9B70525"/>
    <w:rsid w:val="F9ED2A47"/>
    <w:rsid w:val="FEDB650E"/>
    <w:rsid w:val="FFAB4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qFormat="1" w:uiPriority="39" w:name="toc 5"/>
    <w:lsdException w:qFormat="1" w:uiPriority="39" w:name="toc 6"/>
    <w:lsdException w:qFormat="1" w:uiPriority="39" w:name="toc 7"/>
    <w:lsdException w:qFormat="1" w:uiPriority="39" w:name="toc 8"/>
    <w:lsdException w:qFormat="1" w:uiPriority="39" w:name="toc 9"/>
    <w:lsdException w:uiPriority="99" w:name="Normal Indent"/>
    <w:lsdException w:qFormat="1" w:unhideWhenUsed="0" w:uiPriority="99" w:name="footnote text"/>
    <w:lsdException w:uiPriority="99" w:name="annotation text"/>
    <w:lsdException w:qFormat="1" w:uiPriority="0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uiPriority="99" w:name="annotation reference"/>
    <w:lsdException w:uiPriority="99" w:name="line number"/>
    <w:lsdException w:qFormat="1" w:uiPriority="99" w:semiHidden="0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DengXian" w:hAnsi="DengXian" w:eastAsia="DengXian" w:cs="宋体"/>
      <w:color w:val="000000"/>
      <w:kern w:val="28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28"/>
    <w:qFormat/>
    <w:uiPriority w:val="9"/>
    <w:pPr>
      <w:keepNext/>
      <w:keepLines/>
      <w:spacing w:before="340" w:after="330" w:line="578" w:lineRule="auto"/>
      <w:outlineLvl w:val="0"/>
    </w:pPr>
    <w:rPr>
      <w:rFonts w:asciiTheme="minorHAnsi" w:hAnsiTheme="minorHAnsi" w:eastAsiaTheme="minorEastAsia" w:cstheme="minorBidi"/>
      <w:b/>
      <w:bCs/>
      <w:color w:val="auto"/>
      <w:kern w:val="44"/>
      <w:sz w:val="44"/>
      <w:szCs w:val="44"/>
    </w:rPr>
  </w:style>
  <w:style w:type="paragraph" w:styleId="3">
    <w:name w:val="heading 2"/>
    <w:basedOn w:val="1"/>
    <w:next w:val="1"/>
    <w:link w:val="29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color w:val="auto"/>
      <w:kern w:val="0"/>
      <w:sz w:val="32"/>
      <w:szCs w:val="32"/>
    </w:rPr>
  </w:style>
  <w:style w:type="paragraph" w:styleId="4">
    <w:name w:val="heading 3"/>
    <w:basedOn w:val="1"/>
    <w:next w:val="1"/>
    <w:link w:val="54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link w:val="55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toc 7"/>
    <w:basedOn w:val="1"/>
    <w:next w:val="1"/>
    <w:semiHidden/>
    <w:unhideWhenUsed/>
    <w:qFormat/>
    <w:uiPriority w:val="39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7">
    <w:name w:val="toc 5"/>
    <w:basedOn w:val="1"/>
    <w:next w:val="1"/>
    <w:semiHidden/>
    <w:unhideWhenUsed/>
    <w:qFormat/>
    <w:uiPriority w:val="39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8">
    <w:name w:val="toc 3"/>
    <w:basedOn w:val="1"/>
    <w:next w:val="1"/>
    <w:unhideWhenUsed/>
    <w:qFormat/>
    <w:uiPriority w:val="39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9">
    <w:name w:val="toc 8"/>
    <w:basedOn w:val="1"/>
    <w:next w:val="1"/>
    <w:semiHidden/>
    <w:unhideWhenUsed/>
    <w:qFormat/>
    <w:uiPriority w:val="39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10">
    <w:name w:val="footer"/>
    <w:basedOn w:val="1"/>
    <w:link w:val="30"/>
    <w:unhideWhenUsed/>
    <w:qFormat/>
    <w:uiPriority w:val="99"/>
    <w:pPr>
      <w:tabs>
        <w:tab w:val="center" w:pos="4153"/>
        <w:tab w:val="right" w:pos="8306"/>
      </w:tabs>
      <w:snapToGrid w:val="0"/>
      <w:spacing w:after="160"/>
    </w:pPr>
    <w:rPr>
      <w:rFonts w:asciiTheme="minorHAnsi" w:hAnsiTheme="minorHAnsi" w:eastAsiaTheme="minorEastAsia" w:cstheme="minorBidi"/>
      <w:color w:val="auto"/>
      <w:kern w:val="0"/>
      <w:sz w:val="18"/>
      <w:szCs w:val="18"/>
    </w:rPr>
  </w:style>
  <w:style w:type="paragraph" w:styleId="11">
    <w:name w:val="header"/>
    <w:basedOn w:val="1"/>
    <w:link w:val="31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eastAsiaTheme="minorEastAsia" w:cstheme="minorBidi"/>
      <w:color w:val="auto"/>
      <w:kern w:val="0"/>
      <w:sz w:val="18"/>
      <w:szCs w:val="18"/>
    </w:rPr>
  </w:style>
  <w:style w:type="paragraph" w:styleId="12">
    <w:name w:val="toc 1"/>
    <w:basedOn w:val="1"/>
    <w:next w:val="1"/>
    <w:unhideWhenUsed/>
    <w:qFormat/>
    <w:uiPriority w:val="39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13">
    <w:name w:val="toc 4"/>
    <w:basedOn w:val="1"/>
    <w:next w:val="1"/>
    <w:unhideWhenUsed/>
    <w:qFormat/>
    <w:uiPriority w:val="39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14">
    <w:name w:val="Subtitle"/>
    <w:basedOn w:val="1"/>
    <w:link w:val="44"/>
    <w:qFormat/>
    <w:uiPriority w:val="0"/>
    <w:pPr>
      <w:tabs>
        <w:tab w:val="left" w:pos="1701"/>
        <w:tab w:val="right" w:leader="dot" w:pos="10773"/>
      </w:tabs>
      <w:ind w:right="-1"/>
      <w:jc w:val="center"/>
    </w:pPr>
    <w:rPr>
      <w:rFonts w:ascii="Times New Roman" w:hAnsi="Times New Roman" w:eastAsia="Times New Roman" w:cs="Times New Roman"/>
      <w:b/>
      <w:bCs/>
      <w:color w:val="auto"/>
      <w:kern w:val="0"/>
      <w:sz w:val="28"/>
      <w:szCs w:val="28"/>
      <w:lang w:val="en-AU" w:eastAsia="en-US"/>
    </w:rPr>
  </w:style>
  <w:style w:type="paragraph" w:styleId="15">
    <w:name w:val="footnote text"/>
    <w:basedOn w:val="1"/>
    <w:link w:val="47"/>
    <w:semiHidden/>
    <w:qFormat/>
    <w:uiPriority w:val="99"/>
    <w:rPr>
      <w:rFonts w:ascii="Times New Roman" w:hAnsi="Times New Roman" w:eastAsia="Times New Roman" w:cs="Times New Roman"/>
      <w:color w:val="auto"/>
      <w:kern w:val="0"/>
      <w:sz w:val="20"/>
      <w:szCs w:val="20"/>
      <w:lang w:val="en-GB" w:eastAsia="en-US"/>
    </w:rPr>
  </w:style>
  <w:style w:type="paragraph" w:styleId="16">
    <w:name w:val="toc 6"/>
    <w:basedOn w:val="1"/>
    <w:next w:val="1"/>
    <w:semiHidden/>
    <w:unhideWhenUsed/>
    <w:qFormat/>
    <w:uiPriority w:val="39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17">
    <w:name w:val="toc 2"/>
    <w:basedOn w:val="1"/>
    <w:next w:val="1"/>
    <w:unhideWhenUsed/>
    <w:qFormat/>
    <w:uiPriority w:val="39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18">
    <w:name w:val="toc 9"/>
    <w:basedOn w:val="1"/>
    <w:next w:val="1"/>
    <w:semiHidden/>
    <w:unhideWhenUsed/>
    <w:qFormat/>
    <w:uiPriority w:val="39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19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宋体" w:hAnsi="宋体" w:eastAsia="宋体"/>
      <w:color w:val="auto"/>
      <w:kern w:val="0"/>
    </w:rPr>
  </w:style>
  <w:style w:type="table" w:styleId="21">
    <w:name w:val="Table Grid"/>
    <w:basedOn w:val="20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page number"/>
    <w:basedOn w:val="22"/>
    <w:unhideWhenUsed/>
    <w:qFormat/>
    <w:uiPriority w:val="99"/>
  </w:style>
  <w:style w:type="character" w:styleId="26">
    <w:name w:val="Hyperlink"/>
    <w:basedOn w:val="22"/>
    <w:unhideWhenUsed/>
    <w:qFormat/>
    <w:uiPriority w:val="99"/>
    <w:rPr>
      <w:color w:val="0000FF"/>
      <w:u w:val="single"/>
    </w:rPr>
  </w:style>
  <w:style w:type="character" w:styleId="27">
    <w:name w:val="footnote reference"/>
    <w:basedOn w:val="22"/>
    <w:unhideWhenUsed/>
    <w:qFormat/>
    <w:uiPriority w:val="99"/>
    <w:rPr>
      <w:vertAlign w:val="superscript"/>
    </w:rPr>
  </w:style>
  <w:style w:type="character" w:customStyle="1" w:styleId="28">
    <w:name w:val="标题 1 字符"/>
    <w:basedOn w:val="22"/>
    <w:link w:val="2"/>
    <w:qFormat/>
    <w:uiPriority w:val="9"/>
    <w:rPr>
      <w:rFonts w:eastAsiaTheme="minorHAnsi"/>
      <w:b/>
      <w:bCs/>
      <w:kern w:val="44"/>
      <w:sz w:val="44"/>
      <w:szCs w:val="44"/>
      <w:lang w:val="en-IE" w:eastAsia="en-US"/>
    </w:rPr>
  </w:style>
  <w:style w:type="character" w:customStyle="1" w:styleId="29">
    <w:name w:val="标题 2 字符"/>
    <w:basedOn w:val="22"/>
    <w:link w:val="3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30">
    <w:name w:val="页脚 字符"/>
    <w:basedOn w:val="22"/>
    <w:link w:val="10"/>
    <w:qFormat/>
    <w:uiPriority w:val="99"/>
    <w:rPr>
      <w:rFonts w:eastAsiaTheme="minorHAnsi"/>
      <w:sz w:val="18"/>
      <w:szCs w:val="18"/>
      <w:lang w:val="en-IE" w:eastAsia="en-US"/>
    </w:rPr>
  </w:style>
  <w:style w:type="character" w:customStyle="1" w:styleId="31">
    <w:name w:val="页眉 字符"/>
    <w:basedOn w:val="22"/>
    <w:link w:val="11"/>
    <w:qFormat/>
    <w:uiPriority w:val="99"/>
    <w:rPr>
      <w:rFonts w:eastAsiaTheme="minorHAnsi"/>
      <w:sz w:val="18"/>
      <w:szCs w:val="18"/>
      <w:lang w:val="en-IE" w:eastAsia="en-US"/>
    </w:rPr>
  </w:style>
  <w:style w:type="table" w:customStyle="1" w:styleId="32">
    <w:name w:val="Table Normal"/>
    <w:unhideWhenUsed/>
    <w:qFormat/>
    <w:uiPriority w:val="2"/>
    <w:rPr>
      <w:rFonts w:ascii="Arial" w:hAnsi="Arial" w:cs="Arial"/>
      <w:snapToGrid w:val="0"/>
      <w:color w:val="000000"/>
      <w:sz w:val="21"/>
      <w:szCs w:val="2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33">
    <w:name w:val="书目1"/>
    <w:basedOn w:val="1"/>
    <w:link w:val="34"/>
    <w:qFormat/>
    <w:uiPriority w:val="0"/>
    <w:pPr>
      <w:widowControl w:val="0"/>
      <w:spacing w:after="240"/>
      <w:jc w:val="both"/>
    </w:pPr>
    <w:rPr>
      <w:rFonts w:asciiTheme="minorHAnsi" w:hAnsiTheme="minorHAnsi" w:eastAsiaTheme="minorEastAsia" w:cstheme="minorBidi"/>
      <w:color w:val="auto"/>
      <w:kern w:val="2"/>
      <w:sz w:val="21"/>
    </w:rPr>
  </w:style>
  <w:style w:type="character" w:customStyle="1" w:styleId="34">
    <w:name w:val="Bibliography 字符"/>
    <w:basedOn w:val="22"/>
    <w:link w:val="33"/>
    <w:qFormat/>
    <w:uiPriority w:val="0"/>
    <w:rPr>
      <w:kern w:val="2"/>
      <w:sz w:val="21"/>
    </w:rPr>
  </w:style>
  <w:style w:type="character" w:customStyle="1" w:styleId="35">
    <w:name w:val="title-text"/>
    <w:basedOn w:val="22"/>
    <w:qFormat/>
    <w:uiPriority w:val="0"/>
  </w:style>
  <w:style w:type="paragraph" w:customStyle="1" w:styleId="36">
    <w:name w:val="列表段落1"/>
    <w:basedOn w:val="1"/>
    <w:qFormat/>
    <w:uiPriority w:val="34"/>
    <w:pPr>
      <w:spacing w:after="160" w:line="259" w:lineRule="auto"/>
      <w:ind w:firstLine="420" w:firstLineChars="200"/>
    </w:pPr>
    <w:rPr>
      <w:rFonts w:asciiTheme="minorHAnsi" w:hAnsiTheme="minorHAnsi" w:eastAsiaTheme="minorHAnsi" w:cstheme="minorBidi"/>
      <w:color w:val="auto"/>
      <w:kern w:val="0"/>
      <w:sz w:val="22"/>
      <w:szCs w:val="22"/>
      <w:lang w:val="en-IE" w:eastAsia="en-US"/>
    </w:rPr>
  </w:style>
  <w:style w:type="character" w:customStyle="1" w:styleId="37">
    <w:name w:val="15"/>
    <w:basedOn w:val="22"/>
    <w:qFormat/>
    <w:uiPriority w:val="0"/>
    <w:rPr>
      <w:rFonts w:hint="eastAsia" w:ascii="DengXian" w:hAnsi="DengXian" w:eastAsia="DengXian"/>
      <w:b/>
      <w:bCs/>
    </w:rPr>
  </w:style>
  <w:style w:type="paragraph" w:customStyle="1" w:styleId="38">
    <w:name w:val="正文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39">
    <w:name w:val="正文2"/>
    <w:qFormat/>
    <w:uiPriority w:val="0"/>
    <w:pPr>
      <w:jc w:val="both"/>
    </w:pPr>
    <w:rPr>
      <w:rFonts w:ascii="DengXian" w:hAnsi="DengXian" w:eastAsia="宋体" w:cs="宋体"/>
      <w:kern w:val="2"/>
      <w:sz w:val="21"/>
      <w:szCs w:val="21"/>
      <w:lang w:val="en-US" w:eastAsia="zh-CN" w:bidi="ar-SA"/>
    </w:rPr>
  </w:style>
  <w:style w:type="paragraph" w:customStyle="1" w:styleId="40">
    <w:name w:val="Table Paragraph"/>
    <w:basedOn w:val="1"/>
    <w:qFormat/>
    <w:uiPriority w:val="1"/>
    <w:pPr>
      <w:widowControl w:val="0"/>
      <w:autoSpaceDE w:val="0"/>
      <w:autoSpaceDN w:val="0"/>
      <w:ind w:left="107"/>
    </w:pPr>
    <w:rPr>
      <w:rFonts w:ascii="Calibri Light" w:hAnsi="Calibri Light" w:eastAsia="Calibri Light" w:cs="Calibri Light"/>
      <w:color w:val="auto"/>
      <w:kern w:val="0"/>
      <w:sz w:val="22"/>
      <w:szCs w:val="22"/>
      <w:lang w:eastAsia="en-US"/>
    </w:rPr>
  </w:style>
  <w:style w:type="paragraph" w:customStyle="1" w:styleId="41">
    <w:name w:val="p"/>
    <w:basedOn w:val="1"/>
    <w:qFormat/>
    <w:uiPriority w:val="0"/>
    <w:pPr>
      <w:spacing w:before="100" w:beforeAutospacing="1" w:after="100" w:afterAutospacing="1"/>
    </w:pPr>
    <w:rPr>
      <w:rFonts w:ascii="宋体" w:hAnsi="宋体" w:eastAsia="宋体"/>
      <w:color w:val="auto"/>
      <w:kern w:val="0"/>
    </w:rPr>
  </w:style>
  <w:style w:type="paragraph" w:customStyle="1" w:styleId="42">
    <w:name w:val="书目2"/>
    <w:basedOn w:val="1"/>
    <w:qFormat/>
    <w:uiPriority w:val="0"/>
    <w:pPr>
      <w:widowControl w:val="0"/>
      <w:spacing w:before="100" w:beforeAutospacing="1" w:after="240"/>
      <w:jc w:val="both"/>
    </w:pPr>
    <w:rPr>
      <w:rFonts w:ascii="Times New Roman" w:hAnsi="Times New Roman" w:eastAsia="宋体" w:cs="Times New Roman"/>
      <w:color w:val="auto"/>
      <w:kern w:val="0"/>
      <w:sz w:val="20"/>
      <w:szCs w:val="20"/>
    </w:rPr>
  </w:style>
  <w:style w:type="character" w:customStyle="1" w:styleId="43">
    <w:name w:val="16"/>
    <w:basedOn w:val="22"/>
    <w:qFormat/>
    <w:uiPriority w:val="0"/>
    <w:rPr>
      <w:rFonts w:hint="eastAsia" w:ascii="DengXian" w:hAnsi="DengXian" w:eastAsia="DengXian"/>
    </w:rPr>
  </w:style>
  <w:style w:type="character" w:customStyle="1" w:styleId="44">
    <w:name w:val="副标题 字符"/>
    <w:basedOn w:val="22"/>
    <w:link w:val="14"/>
    <w:qFormat/>
    <w:uiPriority w:val="0"/>
    <w:rPr>
      <w:rFonts w:ascii="Times New Roman" w:hAnsi="Times New Roman" w:eastAsia="Times New Roman" w:cs="Times New Roman"/>
      <w:b/>
      <w:bCs/>
      <w:sz w:val="28"/>
      <w:szCs w:val="28"/>
      <w:lang w:val="en-AU" w:eastAsia="en-US"/>
    </w:rPr>
  </w:style>
  <w:style w:type="paragraph" w:customStyle="1" w:styleId="45">
    <w:name w:val="Mary3"/>
    <w:basedOn w:val="1"/>
    <w:qFormat/>
    <w:uiPriority w:val="0"/>
    <w:rPr>
      <w:rFonts w:ascii="Arial" w:hAnsi="Arial" w:eastAsia="Times New Roman" w:cs="Arial"/>
      <w:b/>
      <w:bCs/>
      <w:color w:val="003366"/>
      <w:kern w:val="0"/>
      <w:sz w:val="28"/>
      <w:szCs w:val="28"/>
      <w:lang w:val="en-AU" w:eastAsia="en-US"/>
    </w:rPr>
  </w:style>
  <w:style w:type="character" w:customStyle="1" w:styleId="46">
    <w:name w:val="Unresolved Mention"/>
    <w:basedOn w:val="2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7">
    <w:name w:val="脚注文本 字符"/>
    <w:basedOn w:val="22"/>
    <w:link w:val="15"/>
    <w:semiHidden/>
    <w:qFormat/>
    <w:uiPriority w:val="99"/>
    <w:rPr>
      <w:rFonts w:ascii="Times New Roman" w:hAnsi="Times New Roman" w:eastAsia="Times New Roman" w:cs="Times New Roman"/>
      <w:lang w:val="en-GB" w:eastAsia="en-US"/>
    </w:rPr>
  </w:style>
  <w:style w:type="paragraph" w:customStyle="1" w:styleId="48">
    <w:name w:val="列表段落2"/>
    <w:basedOn w:val="1"/>
    <w:qFormat/>
    <w:uiPriority w:val="0"/>
    <w:pPr>
      <w:widowControl w:val="0"/>
      <w:spacing w:before="100" w:beforeAutospacing="1" w:after="200" w:line="273" w:lineRule="auto"/>
      <w:ind w:left="720"/>
      <w:contextualSpacing/>
    </w:pPr>
    <w:rPr>
      <w:rFonts w:ascii="Calibri" w:hAnsi="Calibri" w:eastAsia="宋体" w:cs="Times New Roman"/>
      <w:color w:val="auto"/>
      <w:kern w:val="0"/>
      <w:sz w:val="22"/>
      <w:szCs w:val="22"/>
    </w:rPr>
  </w:style>
  <w:style w:type="paragraph" w:customStyle="1" w:styleId="49">
    <w:name w:val="Default"/>
    <w:basedOn w:val="1"/>
    <w:qFormat/>
    <w:uiPriority w:val="0"/>
    <w:pPr>
      <w:autoSpaceDE w:val="0"/>
      <w:autoSpaceDN w:val="0"/>
      <w:adjustRightInd w:val="0"/>
    </w:pPr>
    <w:rPr>
      <w:rFonts w:ascii="Arial" w:hAnsi="Arial" w:eastAsia="Calibri" w:cs="Arial"/>
      <w:kern w:val="0"/>
    </w:rPr>
  </w:style>
  <w:style w:type="paragraph" w:customStyle="1" w:styleId="50">
    <w:name w:val="无间隔1"/>
    <w:basedOn w:val="1"/>
    <w:qFormat/>
    <w:uiPriority w:val="0"/>
    <w:pPr>
      <w:widowControl w:val="0"/>
    </w:pPr>
    <w:rPr>
      <w:rFonts w:ascii="Calibri" w:hAnsi="Calibri" w:eastAsia="宋体" w:cs="Times New Roman"/>
      <w:color w:val="auto"/>
      <w:kern w:val="0"/>
      <w:sz w:val="22"/>
      <w:szCs w:val="22"/>
    </w:rPr>
  </w:style>
  <w:style w:type="paragraph" w:customStyle="1" w:styleId="51">
    <w:name w:val="书目3"/>
    <w:basedOn w:val="1"/>
    <w:qFormat/>
    <w:uiPriority w:val="0"/>
    <w:pPr>
      <w:widowControl w:val="0"/>
      <w:spacing w:after="240"/>
      <w:jc w:val="both"/>
    </w:pPr>
    <w:rPr>
      <w:rFonts w:ascii="Calibri" w:hAnsi="Calibri" w:eastAsia="宋体" w:cs="Times New Roman"/>
      <w:color w:val="auto"/>
      <w:kern w:val="2"/>
      <w:sz w:val="21"/>
      <w:szCs w:val="21"/>
    </w:rPr>
  </w:style>
  <w:style w:type="paragraph" w:customStyle="1" w:styleId="52">
    <w:name w:val="书目4"/>
    <w:basedOn w:val="1"/>
    <w:qFormat/>
    <w:uiPriority w:val="0"/>
    <w:pPr>
      <w:spacing w:before="624" w:beforeLines="200" w:after="240" w:afterLines="200"/>
    </w:pPr>
    <w:rPr>
      <w:rFonts w:ascii="Times New Roman" w:hAnsi="Times New Roman" w:cs="Times New Roman"/>
    </w:rPr>
  </w:style>
  <w:style w:type="paragraph" w:customStyle="1" w:styleId="53">
    <w:name w:val="TOC Heading"/>
    <w:basedOn w:val="2"/>
    <w:next w:val="1"/>
    <w:unhideWhenUsed/>
    <w:qFormat/>
    <w:uiPriority w:val="39"/>
    <w:pPr>
      <w:spacing w:before="480" w:after="0" w:line="276" w:lineRule="auto"/>
      <w:outlineLvl w:val="9"/>
    </w:pPr>
    <w:rPr>
      <w:rFonts w:asciiTheme="majorHAnsi" w:hAnsiTheme="majorHAnsi" w:eastAsiaTheme="majorEastAsia" w:cstheme="majorBidi"/>
      <w:color w:val="2E75B6" w:themeColor="accent1" w:themeShade="BF"/>
      <w:kern w:val="0"/>
      <w:sz w:val="28"/>
      <w:szCs w:val="28"/>
    </w:rPr>
  </w:style>
  <w:style w:type="character" w:customStyle="1" w:styleId="54">
    <w:name w:val="标题 3 字符"/>
    <w:basedOn w:val="22"/>
    <w:link w:val="4"/>
    <w:semiHidden/>
    <w:qFormat/>
    <w:uiPriority w:val="9"/>
    <w:rPr>
      <w:rFonts w:ascii="DengXian" w:hAnsi="DengXian" w:eastAsia="DengXian" w:cs="宋体"/>
      <w:b/>
      <w:bCs/>
      <w:color w:val="000000"/>
      <w:kern w:val="28"/>
      <w:sz w:val="32"/>
      <w:szCs w:val="32"/>
    </w:rPr>
  </w:style>
  <w:style w:type="character" w:customStyle="1" w:styleId="55">
    <w:name w:val="标题 4 字符"/>
    <w:basedOn w:val="22"/>
    <w:link w:val="5"/>
    <w:semiHidden/>
    <w:qFormat/>
    <w:uiPriority w:val="9"/>
    <w:rPr>
      <w:rFonts w:asciiTheme="majorHAnsi" w:hAnsiTheme="majorHAnsi" w:eastAsiaTheme="majorEastAsia" w:cstheme="majorBidi"/>
      <w:b/>
      <w:bCs/>
      <w:color w:val="000000"/>
      <w:kern w:val="28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IT Tralee</Company>
  <Pages>80</Pages>
  <Words>108861</Words>
  <Characters>620511</Characters>
  <Lines>5170</Lines>
  <Paragraphs>1455</Paragraphs>
  <TotalTime>4</TotalTime>
  <ScaleCrop>false</ScaleCrop>
  <LinksUpToDate>false</LinksUpToDate>
  <CharactersWithSpaces>727917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22:26:00Z</dcterms:created>
  <dc:creator>Joan Murphy</dc:creator>
  <cp:lastModifiedBy>Et Aiors.</cp:lastModifiedBy>
  <dcterms:modified xsi:type="dcterms:W3CDTF">2023-09-22T14:53:09Z</dcterms:modified>
  <cp:revision>28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ZOTERO_PREF_1">
    <vt:lpwstr>&lt;data data-version="3" zotero-version="6.0.6"&gt;&lt;session id="y3RSu7qC"/&gt;&lt;style id="http://www.zotero.org/styles/harvard-anglia-ruskin-university" hasBibliography="1" bibliographyStyleHasBeenSet="1"/&gt;&lt;prefs&gt;&lt;pref name="fieldType" value="Field"/&gt;&lt;/prefs&gt;&lt;/dat</vt:lpwstr>
  </property>
  <property fmtid="{D5CDD505-2E9C-101B-9397-08002B2CF9AE}" pid="4" name="ZOTERO_PREF_2">
    <vt:lpwstr>a&gt;</vt:lpwstr>
  </property>
  <property fmtid="{D5CDD505-2E9C-101B-9397-08002B2CF9AE}" pid="5" name="ICV">
    <vt:lpwstr>2C76A67E63EBEF6A32910B6508E93A11_42</vt:lpwstr>
  </property>
</Properties>
</file>